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12DE74" w14:textId="1136D824" w:rsidR="009E7A4C" w:rsidRPr="008C2476" w:rsidRDefault="00EF186E" w:rsidP="00EB5544">
      <w:pPr>
        <w:spacing w:after="120"/>
        <w:rPr>
          <w:rFonts w:ascii="Arial" w:eastAsia="Times New Roman" w:hAnsi="Arial" w:cs="Arial"/>
          <w:color w:val="000000" w:themeColor="text1"/>
          <w:sz w:val="20"/>
          <w:szCs w:val="20"/>
          <w:lang w:eastAsia="en-GB"/>
        </w:rPr>
      </w:pPr>
      <w:r w:rsidRPr="008C2476"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lang w:eastAsia="en-GB"/>
        </w:rPr>
        <w:t xml:space="preserve">Supplement </w:t>
      </w:r>
      <w:r w:rsidR="00E156FB" w:rsidRPr="008C2476"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lang w:eastAsia="en-GB"/>
        </w:rPr>
        <w:t>2</w:t>
      </w:r>
      <w:r w:rsidRPr="008C2476"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lang w:eastAsia="en-GB"/>
        </w:rPr>
        <w:t>.</w:t>
      </w:r>
      <w:r w:rsidRPr="008C2476">
        <w:rPr>
          <w:rFonts w:ascii="Arial" w:eastAsia="Times New Roman" w:hAnsi="Arial" w:cs="Arial"/>
          <w:color w:val="000000" w:themeColor="text1"/>
          <w:sz w:val="20"/>
          <w:szCs w:val="20"/>
          <w:lang w:eastAsia="en-GB"/>
        </w:rPr>
        <w:t xml:space="preserve"> Parameter estimates </w:t>
      </w:r>
      <w:r w:rsidR="00A11F13" w:rsidRPr="008C2476">
        <w:rPr>
          <w:rFonts w:ascii="Arial" w:eastAsia="Times New Roman" w:hAnsi="Arial" w:cs="Arial"/>
          <w:color w:val="000000" w:themeColor="text1"/>
          <w:sz w:val="20"/>
          <w:szCs w:val="20"/>
          <w:lang w:eastAsia="en-GB"/>
        </w:rPr>
        <w:t xml:space="preserve">of </w:t>
      </w:r>
      <w:r w:rsidR="00B159AC" w:rsidRPr="008C2476">
        <w:rPr>
          <w:rFonts w:ascii="Arial" w:eastAsia="Times New Roman" w:hAnsi="Arial" w:cs="Arial"/>
          <w:color w:val="000000" w:themeColor="text1"/>
          <w:sz w:val="20"/>
          <w:szCs w:val="20"/>
          <w:lang w:eastAsia="en-GB"/>
        </w:rPr>
        <w:t>fixed effects</w:t>
      </w:r>
      <w:r w:rsidR="00A11F13" w:rsidRPr="008C2476">
        <w:rPr>
          <w:rFonts w:ascii="Arial" w:eastAsia="Times New Roman" w:hAnsi="Arial" w:cs="Arial"/>
          <w:color w:val="000000" w:themeColor="text1"/>
          <w:sz w:val="20"/>
          <w:szCs w:val="20"/>
          <w:lang w:eastAsia="en-GB"/>
        </w:rPr>
        <w:t xml:space="preserve"> </w:t>
      </w:r>
      <w:r w:rsidRPr="008C2476">
        <w:rPr>
          <w:rFonts w:ascii="Arial" w:eastAsia="Times New Roman" w:hAnsi="Arial" w:cs="Arial"/>
          <w:color w:val="000000" w:themeColor="text1"/>
          <w:sz w:val="20"/>
          <w:szCs w:val="20"/>
          <w:lang w:eastAsia="en-GB"/>
        </w:rPr>
        <w:t>from WHOQOL</w:t>
      </w:r>
      <w:r w:rsidR="00243918" w:rsidRPr="008C2476">
        <w:rPr>
          <w:rFonts w:ascii="Arial" w:eastAsia="Times New Roman" w:hAnsi="Arial" w:cs="Arial"/>
          <w:color w:val="000000" w:themeColor="text1"/>
          <w:sz w:val="20"/>
          <w:szCs w:val="20"/>
          <w:lang w:eastAsia="en-GB"/>
        </w:rPr>
        <w:t>-Bref</w:t>
      </w:r>
      <w:r w:rsidRPr="008C2476">
        <w:rPr>
          <w:rFonts w:ascii="Arial" w:eastAsia="Times New Roman" w:hAnsi="Arial" w:cs="Arial"/>
          <w:color w:val="000000" w:themeColor="text1"/>
          <w:sz w:val="20"/>
          <w:szCs w:val="20"/>
          <w:lang w:eastAsia="en-GB"/>
        </w:rPr>
        <w:t xml:space="preserve"> Physical, Psychological, Social</w:t>
      </w:r>
      <w:r w:rsidR="008F3D0D" w:rsidRPr="008C2476">
        <w:rPr>
          <w:rFonts w:ascii="Arial" w:eastAsia="Times New Roman" w:hAnsi="Arial" w:cs="Arial"/>
          <w:color w:val="000000" w:themeColor="text1"/>
          <w:sz w:val="20"/>
          <w:szCs w:val="20"/>
          <w:lang w:eastAsia="en-GB"/>
        </w:rPr>
        <w:t xml:space="preserve"> and </w:t>
      </w:r>
      <w:r w:rsidRPr="008C2476">
        <w:rPr>
          <w:rFonts w:ascii="Arial" w:eastAsia="Times New Roman" w:hAnsi="Arial" w:cs="Arial"/>
          <w:color w:val="000000" w:themeColor="text1"/>
          <w:sz w:val="20"/>
          <w:szCs w:val="20"/>
          <w:lang w:eastAsia="en-GB"/>
        </w:rPr>
        <w:t>Environment</w:t>
      </w:r>
      <w:r w:rsidR="008F3D0D" w:rsidRPr="008C2476">
        <w:rPr>
          <w:rFonts w:ascii="Arial" w:eastAsia="Times New Roman" w:hAnsi="Arial" w:cs="Arial"/>
          <w:color w:val="000000" w:themeColor="text1"/>
          <w:sz w:val="20"/>
          <w:szCs w:val="20"/>
          <w:lang w:eastAsia="en-GB"/>
        </w:rPr>
        <w:t xml:space="preserve"> models</w:t>
      </w:r>
      <w:r w:rsidR="0070145A" w:rsidRPr="008C2476">
        <w:rPr>
          <w:rFonts w:ascii="Arial" w:eastAsia="Times New Roman" w:hAnsi="Arial" w:cs="Arial"/>
          <w:color w:val="000000" w:themeColor="text1"/>
          <w:sz w:val="20"/>
          <w:szCs w:val="20"/>
          <w:lang w:eastAsia="en-GB"/>
        </w:rPr>
        <w:t xml:space="preserve">, </w:t>
      </w:r>
      <w:r w:rsidR="008F3D0D" w:rsidRPr="008C2476">
        <w:rPr>
          <w:rFonts w:ascii="Arial" w:eastAsia="Times New Roman" w:hAnsi="Arial" w:cs="Arial"/>
          <w:color w:val="000000" w:themeColor="text1"/>
          <w:sz w:val="20"/>
          <w:szCs w:val="20"/>
          <w:lang w:eastAsia="en-GB"/>
        </w:rPr>
        <w:t xml:space="preserve">and </w:t>
      </w:r>
      <w:r w:rsidR="00E156FB" w:rsidRPr="008C2476">
        <w:rPr>
          <w:rFonts w:ascii="Arial" w:hAnsi="Arial" w:cs="Arial"/>
          <w:sz w:val="20"/>
          <w:szCs w:val="20"/>
        </w:rPr>
        <w:t>Secondary Conditions Surveillance Instrument, Functional Independence Measure Motor subscale (logit scale) and Community Integration Measure</w:t>
      </w:r>
      <w:r w:rsidR="00243918" w:rsidRPr="008C2476">
        <w:rPr>
          <w:rFonts w:ascii="Arial" w:hAnsi="Arial" w:cs="Arial"/>
          <w:sz w:val="20"/>
          <w:szCs w:val="20"/>
        </w:rPr>
        <w:t xml:space="preserve"> (logit scale)</w:t>
      </w:r>
      <w:r w:rsidR="00E156FB" w:rsidRPr="008C2476">
        <w:rPr>
          <w:rFonts w:ascii="Arial" w:hAnsi="Arial" w:cs="Arial"/>
          <w:sz w:val="20"/>
          <w:szCs w:val="20"/>
        </w:rPr>
        <w:t xml:space="preserve"> models</w:t>
      </w:r>
      <w:r w:rsidRPr="008C2476">
        <w:rPr>
          <w:rFonts w:ascii="Arial" w:eastAsia="Times New Roman" w:hAnsi="Arial" w:cs="Arial"/>
          <w:color w:val="000000" w:themeColor="text1"/>
          <w:sz w:val="20"/>
          <w:szCs w:val="20"/>
          <w:lang w:eastAsia="en-GB"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13"/>
        <w:gridCol w:w="1630"/>
        <w:gridCol w:w="1630"/>
        <w:gridCol w:w="1630"/>
        <w:gridCol w:w="1630"/>
        <w:gridCol w:w="1625"/>
      </w:tblGrid>
      <w:tr w:rsidR="00EF186E" w:rsidRPr="008C2476" w14:paraId="26A18735" w14:textId="6DB2EE17" w:rsidTr="006D4D66">
        <w:tc>
          <w:tcPr>
            <w:tcW w:w="2082" w:type="pct"/>
            <w:tcBorders>
              <w:top w:val="single" w:sz="4" w:space="0" w:color="auto"/>
              <w:bottom w:val="single" w:sz="4" w:space="0" w:color="auto"/>
            </w:tcBorders>
          </w:tcPr>
          <w:p w14:paraId="206348D3" w14:textId="77777777" w:rsidR="00EF186E" w:rsidRPr="008C2476" w:rsidRDefault="00EF186E" w:rsidP="00F2795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Parameter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</w:tcPr>
          <w:p w14:paraId="1BED80A6" w14:textId="77777777" w:rsidR="00EF186E" w:rsidRPr="008C2476" w:rsidRDefault="00EF186E" w:rsidP="00F2795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Estimate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</w:tcPr>
          <w:p w14:paraId="016D2A6A" w14:textId="2555FE0F" w:rsidR="00EF186E" w:rsidRPr="008C2476" w:rsidRDefault="00EF186E" w:rsidP="00F2795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S</w:t>
            </w:r>
            <w:r w:rsidR="003407E1" w:rsidRPr="008C247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tandard error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</w:tcPr>
          <w:p w14:paraId="5400CA45" w14:textId="77777777" w:rsidR="00EF186E" w:rsidRPr="008C2476" w:rsidRDefault="00EF186E" w:rsidP="00F2795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Lower 95% CI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</w:tcPr>
          <w:p w14:paraId="3D5CA7E3" w14:textId="77777777" w:rsidR="00EF186E" w:rsidRPr="008C2476" w:rsidRDefault="00EF186E" w:rsidP="00F2795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Upper 95% CI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</w:tcPr>
          <w:p w14:paraId="0464C845" w14:textId="01BA7ECA" w:rsidR="00EF186E" w:rsidRPr="008C2476" w:rsidRDefault="00EF186E" w:rsidP="00F2795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  <w:t>P</w:t>
            </w:r>
            <w:r w:rsidRPr="008C247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-value</w:t>
            </w:r>
          </w:p>
        </w:tc>
      </w:tr>
      <w:tr w:rsidR="00EF186E" w:rsidRPr="008C2476" w14:paraId="3869CC8A" w14:textId="29639F5D" w:rsidTr="006D4D66">
        <w:tc>
          <w:tcPr>
            <w:tcW w:w="2082" w:type="pct"/>
            <w:tcBorders>
              <w:top w:val="single" w:sz="4" w:space="0" w:color="auto"/>
            </w:tcBorders>
          </w:tcPr>
          <w:p w14:paraId="1DCCCAA2" w14:textId="1F4A170F" w:rsidR="00EF186E" w:rsidRPr="008C2476" w:rsidRDefault="00EF186E" w:rsidP="00F27950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  <w:t>WHOQOL</w:t>
            </w:r>
            <w:r w:rsidR="00243918" w:rsidRPr="008C2476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  <w:t>-Bref</w:t>
            </w:r>
            <w:r w:rsidRPr="008C2476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  <w:r w:rsidR="00130662" w:rsidRPr="008C2476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  <w:t>Physical</w:t>
            </w:r>
          </w:p>
        </w:tc>
        <w:tc>
          <w:tcPr>
            <w:tcW w:w="584" w:type="pct"/>
            <w:tcBorders>
              <w:top w:val="single" w:sz="4" w:space="0" w:color="auto"/>
            </w:tcBorders>
          </w:tcPr>
          <w:p w14:paraId="54865C2D" w14:textId="77777777" w:rsidR="00EF186E" w:rsidRPr="008C2476" w:rsidRDefault="00EF186E" w:rsidP="00F2795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584" w:type="pct"/>
            <w:tcBorders>
              <w:top w:val="single" w:sz="4" w:space="0" w:color="auto"/>
            </w:tcBorders>
          </w:tcPr>
          <w:p w14:paraId="418B1472" w14:textId="77777777" w:rsidR="00EF186E" w:rsidRPr="008C2476" w:rsidRDefault="00EF186E" w:rsidP="00F2795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584" w:type="pct"/>
            <w:tcBorders>
              <w:top w:val="single" w:sz="4" w:space="0" w:color="auto"/>
            </w:tcBorders>
          </w:tcPr>
          <w:p w14:paraId="0F9C3B0D" w14:textId="77777777" w:rsidR="00EF186E" w:rsidRPr="008C2476" w:rsidRDefault="00EF186E" w:rsidP="00F2795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584" w:type="pct"/>
            <w:tcBorders>
              <w:top w:val="single" w:sz="4" w:space="0" w:color="auto"/>
            </w:tcBorders>
          </w:tcPr>
          <w:p w14:paraId="779208D5" w14:textId="77777777" w:rsidR="00EF186E" w:rsidRPr="008C2476" w:rsidRDefault="00EF186E" w:rsidP="00F2795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582" w:type="pct"/>
            <w:tcBorders>
              <w:top w:val="single" w:sz="4" w:space="0" w:color="auto"/>
            </w:tcBorders>
          </w:tcPr>
          <w:p w14:paraId="6DE57146" w14:textId="77777777" w:rsidR="00EF186E" w:rsidRPr="008C2476" w:rsidRDefault="00EF186E" w:rsidP="00F2795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F50162" w:rsidRPr="008C2476" w14:paraId="6942762E" w14:textId="16377701" w:rsidTr="006D4D66">
        <w:tc>
          <w:tcPr>
            <w:tcW w:w="2082" w:type="pct"/>
          </w:tcPr>
          <w:p w14:paraId="4DD89908" w14:textId="77777777" w:rsidR="00F50162" w:rsidRPr="008C2476" w:rsidRDefault="00F50162" w:rsidP="00F501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ab/>
              <w:t>Year</w:t>
            </w:r>
          </w:p>
        </w:tc>
        <w:tc>
          <w:tcPr>
            <w:tcW w:w="584" w:type="pct"/>
            <w:vAlign w:val="bottom"/>
          </w:tcPr>
          <w:p w14:paraId="0973AC04" w14:textId="2888475D" w:rsidR="00F50162" w:rsidRPr="008C2476" w:rsidRDefault="00F50162" w:rsidP="00F501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84" w:type="pct"/>
            <w:vAlign w:val="bottom"/>
          </w:tcPr>
          <w:p w14:paraId="359ABC58" w14:textId="0F2673BC" w:rsidR="00F50162" w:rsidRPr="008C2476" w:rsidRDefault="00F50162" w:rsidP="00F501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584" w:type="pct"/>
            <w:vAlign w:val="bottom"/>
          </w:tcPr>
          <w:p w14:paraId="0C3839DD" w14:textId="5568A31A" w:rsidR="00F50162" w:rsidRPr="008C2476" w:rsidRDefault="0029066C" w:rsidP="00F501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="00F50162" w:rsidRPr="008C2476">
              <w:rPr>
                <w:rFonts w:ascii="Arial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584" w:type="pct"/>
            <w:vAlign w:val="bottom"/>
          </w:tcPr>
          <w:p w14:paraId="6410881C" w14:textId="1F79C880" w:rsidR="00F50162" w:rsidRPr="008C2476" w:rsidRDefault="00F50162" w:rsidP="00F501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582" w:type="pct"/>
            <w:vAlign w:val="bottom"/>
          </w:tcPr>
          <w:p w14:paraId="68DD1C7B" w14:textId="4424FD7A" w:rsidR="00F50162" w:rsidRPr="008C2476" w:rsidRDefault="00F50162" w:rsidP="00F501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.26</w:t>
            </w:r>
          </w:p>
        </w:tc>
      </w:tr>
      <w:tr w:rsidR="00F50162" w:rsidRPr="008C2476" w14:paraId="0C7B9105" w14:textId="059A8097" w:rsidTr="006D4D66">
        <w:tc>
          <w:tcPr>
            <w:tcW w:w="2082" w:type="pct"/>
          </w:tcPr>
          <w:p w14:paraId="35BCC503" w14:textId="358C1E4B" w:rsidR="00F50162" w:rsidRPr="008C2476" w:rsidRDefault="00F50162" w:rsidP="00F501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ab/>
              <w:t xml:space="preserve">Level—tetraplegia </w:t>
            </w:r>
          </w:p>
        </w:tc>
        <w:tc>
          <w:tcPr>
            <w:tcW w:w="584" w:type="pct"/>
            <w:vAlign w:val="bottom"/>
          </w:tcPr>
          <w:p w14:paraId="25DED90F" w14:textId="16E18208" w:rsidR="00F50162" w:rsidRPr="008C2476" w:rsidRDefault="0029066C" w:rsidP="00F501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="00F50162" w:rsidRPr="008C2476">
              <w:rPr>
                <w:rFonts w:ascii="Arial" w:hAnsi="Arial" w:cs="Arial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584" w:type="pct"/>
            <w:vAlign w:val="bottom"/>
          </w:tcPr>
          <w:p w14:paraId="7139ED89" w14:textId="369C5134" w:rsidR="00F50162" w:rsidRPr="008C2476" w:rsidRDefault="00F50162" w:rsidP="00F501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584" w:type="pct"/>
            <w:vAlign w:val="bottom"/>
          </w:tcPr>
          <w:p w14:paraId="565A9FD9" w14:textId="5856C814" w:rsidR="00F50162" w:rsidRPr="008C2476" w:rsidRDefault="0029066C" w:rsidP="00F501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="00F50162" w:rsidRPr="008C2476">
              <w:rPr>
                <w:rFonts w:ascii="Arial" w:hAnsi="Arial" w:cs="Arial"/>
                <w:color w:val="000000"/>
                <w:sz w:val="20"/>
                <w:szCs w:val="20"/>
              </w:rPr>
              <w:t>6.41</w:t>
            </w:r>
          </w:p>
        </w:tc>
        <w:tc>
          <w:tcPr>
            <w:tcW w:w="584" w:type="pct"/>
            <w:vAlign w:val="bottom"/>
          </w:tcPr>
          <w:p w14:paraId="6DB32411" w14:textId="3816354A" w:rsidR="00F50162" w:rsidRPr="008C2476" w:rsidRDefault="00F50162" w:rsidP="00F501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582" w:type="pct"/>
            <w:vAlign w:val="bottom"/>
          </w:tcPr>
          <w:p w14:paraId="1343D588" w14:textId="5A1CFA73" w:rsidR="00F50162" w:rsidRPr="008C2476" w:rsidRDefault="00F50162" w:rsidP="00F501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.28</w:t>
            </w:r>
          </w:p>
        </w:tc>
      </w:tr>
      <w:tr w:rsidR="00F50162" w:rsidRPr="008C2476" w14:paraId="7C60C845" w14:textId="2C63907C" w:rsidTr="006D4D66">
        <w:tc>
          <w:tcPr>
            <w:tcW w:w="2082" w:type="pct"/>
          </w:tcPr>
          <w:p w14:paraId="7B773592" w14:textId="77777777" w:rsidR="00F50162" w:rsidRPr="008C2476" w:rsidRDefault="00F50162" w:rsidP="00F501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ab/>
              <w:t>Completeness—incomplete</w:t>
            </w:r>
          </w:p>
        </w:tc>
        <w:tc>
          <w:tcPr>
            <w:tcW w:w="584" w:type="pct"/>
            <w:vAlign w:val="bottom"/>
          </w:tcPr>
          <w:p w14:paraId="274F0A31" w14:textId="79284218" w:rsidR="00F50162" w:rsidRPr="008C2476" w:rsidRDefault="00F50162" w:rsidP="00F501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584" w:type="pct"/>
            <w:vAlign w:val="bottom"/>
          </w:tcPr>
          <w:p w14:paraId="1E46BFDC" w14:textId="187C7EC5" w:rsidR="00F50162" w:rsidRPr="008C2476" w:rsidRDefault="00F50162" w:rsidP="00F501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584" w:type="pct"/>
            <w:vAlign w:val="bottom"/>
          </w:tcPr>
          <w:p w14:paraId="1B3B2E65" w14:textId="72EFF6A8" w:rsidR="00F50162" w:rsidRPr="008C2476" w:rsidRDefault="0029066C" w:rsidP="00F501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="00F50162" w:rsidRPr="008C2476">
              <w:rPr>
                <w:rFonts w:ascii="Arial" w:hAnsi="Arial" w:cs="Arial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584" w:type="pct"/>
            <w:vAlign w:val="bottom"/>
          </w:tcPr>
          <w:p w14:paraId="486F9981" w14:textId="62389F52" w:rsidR="00F50162" w:rsidRPr="008C2476" w:rsidRDefault="00F50162" w:rsidP="00F501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6.77</w:t>
            </w:r>
          </w:p>
        </w:tc>
        <w:tc>
          <w:tcPr>
            <w:tcW w:w="582" w:type="pct"/>
            <w:vAlign w:val="bottom"/>
          </w:tcPr>
          <w:p w14:paraId="02AAA2DE" w14:textId="24C0F268" w:rsidR="00F50162" w:rsidRPr="008C2476" w:rsidRDefault="00F50162" w:rsidP="00F501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.20</w:t>
            </w:r>
          </w:p>
        </w:tc>
      </w:tr>
      <w:tr w:rsidR="00F50162" w:rsidRPr="008C2476" w14:paraId="675F059D" w14:textId="6736CC81" w:rsidTr="006D4D66">
        <w:tc>
          <w:tcPr>
            <w:tcW w:w="2082" w:type="pct"/>
          </w:tcPr>
          <w:p w14:paraId="27EFFA2D" w14:textId="581B875F" w:rsidR="00F50162" w:rsidRPr="008C2476" w:rsidRDefault="00F50162" w:rsidP="00F501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ab/>
              <w:t>Age at injury</w:t>
            </w:r>
          </w:p>
        </w:tc>
        <w:tc>
          <w:tcPr>
            <w:tcW w:w="584" w:type="pct"/>
            <w:vAlign w:val="bottom"/>
          </w:tcPr>
          <w:p w14:paraId="3C5D549C" w14:textId="6CA2CD60" w:rsidR="00F50162" w:rsidRPr="008C2476" w:rsidRDefault="0029066C" w:rsidP="00F501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="00057F83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84" w:type="pct"/>
            <w:vAlign w:val="bottom"/>
          </w:tcPr>
          <w:p w14:paraId="6383AA5A" w14:textId="3E840A34" w:rsidR="00F50162" w:rsidRPr="008C2476" w:rsidRDefault="00057F83" w:rsidP="00F501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584" w:type="pct"/>
            <w:vAlign w:val="bottom"/>
          </w:tcPr>
          <w:p w14:paraId="4D2B3C0D" w14:textId="6A6C4C20" w:rsidR="00F50162" w:rsidRPr="008C2476" w:rsidRDefault="0029066C" w:rsidP="00F501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="00057F83">
              <w:rPr>
                <w:rFonts w:ascii="Arial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584" w:type="pct"/>
            <w:vAlign w:val="bottom"/>
          </w:tcPr>
          <w:p w14:paraId="0EAB9425" w14:textId="75AF88BA" w:rsidR="00F50162" w:rsidRPr="008C2476" w:rsidRDefault="00F50162" w:rsidP="00F501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057F83">
              <w:rPr>
                <w:rFonts w:ascii="Arial" w:hAnsi="Arial" w:cs="Arial"/>
                <w:color w:val="000000"/>
                <w:sz w:val="20"/>
                <w:szCs w:val="20"/>
              </w:rPr>
              <w:t>08</w:t>
            </w:r>
          </w:p>
        </w:tc>
        <w:tc>
          <w:tcPr>
            <w:tcW w:w="582" w:type="pct"/>
            <w:vAlign w:val="bottom"/>
          </w:tcPr>
          <w:p w14:paraId="3C505100" w14:textId="19205773" w:rsidR="00F50162" w:rsidRPr="008C2476" w:rsidRDefault="00F50162" w:rsidP="00F501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.20</w:t>
            </w:r>
          </w:p>
        </w:tc>
      </w:tr>
      <w:tr w:rsidR="00F50162" w:rsidRPr="008C2476" w14:paraId="0D7E26A1" w14:textId="70403933" w:rsidTr="006D4D66">
        <w:tc>
          <w:tcPr>
            <w:tcW w:w="2082" w:type="pct"/>
          </w:tcPr>
          <w:p w14:paraId="43673E63" w14:textId="77777777" w:rsidR="00F50162" w:rsidRPr="008C2476" w:rsidRDefault="00F50162" w:rsidP="00F501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ab/>
              <w:t>Inverse probability of censoring weight</w:t>
            </w:r>
          </w:p>
        </w:tc>
        <w:tc>
          <w:tcPr>
            <w:tcW w:w="584" w:type="pct"/>
            <w:vAlign w:val="bottom"/>
          </w:tcPr>
          <w:p w14:paraId="6AD13A72" w14:textId="47E2CED9" w:rsidR="00F50162" w:rsidRPr="008C2476" w:rsidRDefault="0029066C" w:rsidP="00F501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="00F50162" w:rsidRPr="008C2476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84" w:type="pct"/>
            <w:vAlign w:val="bottom"/>
          </w:tcPr>
          <w:p w14:paraId="77BC297D" w14:textId="327A67AC" w:rsidR="00F50162" w:rsidRPr="008C2476" w:rsidRDefault="00F50162" w:rsidP="00F501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584" w:type="pct"/>
            <w:vAlign w:val="bottom"/>
          </w:tcPr>
          <w:p w14:paraId="089086D7" w14:textId="380167BD" w:rsidR="00F50162" w:rsidRPr="008C2476" w:rsidRDefault="0029066C" w:rsidP="00F501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="00F50162" w:rsidRPr="008C2476">
              <w:rPr>
                <w:rFonts w:ascii="Arial" w:hAnsi="Arial" w:cs="Arial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584" w:type="pct"/>
            <w:vAlign w:val="bottom"/>
          </w:tcPr>
          <w:p w14:paraId="2B91A546" w14:textId="08C5D1D8" w:rsidR="00F50162" w:rsidRPr="008C2476" w:rsidRDefault="00F50162" w:rsidP="00F501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582" w:type="pct"/>
            <w:vAlign w:val="bottom"/>
          </w:tcPr>
          <w:p w14:paraId="6ADF4F50" w14:textId="08C79E30" w:rsidR="00F50162" w:rsidRPr="008C2476" w:rsidRDefault="00F50162" w:rsidP="00F501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.94</w:t>
            </w:r>
          </w:p>
        </w:tc>
      </w:tr>
      <w:tr w:rsidR="00F50162" w:rsidRPr="008C2476" w14:paraId="405421B5" w14:textId="13F29E96" w:rsidTr="006D4D66">
        <w:tc>
          <w:tcPr>
            <w:tcW w:w="2082" w:type="pct"/>
          </w:tcPr>
          <w:p w14:paraId="3B9CAACE" w14:textId="1B71B59B" w:rsidR="00F50162" w:rsidRPr="008C2476" w:rsidRDefault="00F50162" w:rsidP="00F501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ab/>
              <w:t>Time since injury—within</w:t>
            </w:r>
          </w:p>
        </w:tc>
        <w:tc>
          <w:tcPr>
            <w:tcW w:w="584" w:type="pct"/>
            <w:vAlign w:val="bottom"/>
          </w:tcPr>
          <w:p w14:paraId="04518325" w14:textId="4DADE5E9" w:rsidR="00F50162" w:rsidRPr="008C2476" w:rsidRDefault="0029066C" w:rsidP="00F501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="00F50162" w:rsidRPr="008C2476">
              <w:rPr>
                <w:rFonts w:ascii="Arial" w:hAnsi="Arial" w:cs="Arial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584" w:type="pct"/>
            <w:vAlign w:val="bottom"/>
          </w:tcPr>
          <w:p w14:paraId="4620E1E8" w14:textId="2215199D" w:rsidR="00F50162" w:rsidRPr="008C2476" w:rsidRDefault="00F50162" w:rsidP="00F501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584" w:type="pct"/>
            <w:vAlign w:val="bottom"/>
          </w:tcPr>
          <w:p w14:paraId="76875559" w14:textId="6E99F400" w:rsidR="00F50162" w:rsidRPr="008C2476" w:rsidRDefault="0029066C" w:rsidP="00F501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="00F50162" w:rsidRPr="008C2476">
              <w:rPr>
                <w:rFonts w:ascii="Arial" w:hAnsi="Arial" w:cs="Arial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584" w:type="pct"/>
            <w:vAlign w:val="bottom"/>
          </w:tcPr>
          <w:p w14:paraId="40E22FE4" w14:textId="561618D0" w:rsidR="00F50162" w:rsidRPr="008C2476" w:rsidRDefault="00F50162" w:rsidP="00F501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582" w:type="pct"/>
            <w:vAlign w:val="bottom"/>
          </w:tcPr>
          <w:p w14:paraId="5DBA90F8" w14:textId="6D0C4EE2" w:rsidR="00F50162" w:rsidRPr="008C2476" w:rsidRDefault="00F50162" w:rsidP="00F501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.18</w:t>
            </w:r>
          </w:p>
        </w:tc>
      </w:tr>
      <w:tr w:rsidR="00F50162" w:rsidRPr="008C2476" w14:paraId="47442CD8" w14:textId="595867F0" w:rsidTr="006D4D66">
        <w:tc>
          <w:tcPr>
            <w:tcW w:w="2082" w:type="pct"/>
          </w:tcPr>
          <w:p w14:paraId="769DFB76" w14:textId="06080D9F" w:rsidR="00F50162" w:rsidRPr="008C2476" w:rsidRDefault="00F50162" w:rsidP="00F501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ab/>
              <w:t>Time since injury—between</w:t>
            </w:r>
          </w:p>
        </w:tc>
        <w:tc>
          <w:tcPr>
            <w:tcW w:w="584" w:type="pct"/>
            <w:vAlign w:val="bottom"/>
          </w:tcPr>
          <w:p w14:paraId="25C4CE7D" w14:textId="501C85D6" w:rsidR="00F50162" w:rsidRPr="008C2476" w:rsidRDefault="0029066C" w:rsidP="00F501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="00F50162" w:rsidRPr="008C2476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84" w:type="pct"/>
            <w:vAlign w:val="bottom"/>
          </w:tcPr>
          <w:p w14:paraId="0A324530" w14:textId="718E6C05" w:rsidR="00F50162" w:rsidRPr="008C2476" w:rsidRDefault="00F50162" w:rsidP="00F501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584" w:type="pct"/>
            <w:vAlign w:val="bottom"/>
          </w:tcPr>
          <w:p w14:paraId="4595099F" w14:textId="66990A3E" w:rsidR="00F50162" w:rsidRPr="008C2476" w:rsidRDefault="0029066C" w:rsidP="00F501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="00F50162" w:rsidRPr="008C2476"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584" w:type="pct"/>
            <w:vAlign w:val="bottom"/>
          </w:tcPr>
          <w:p w14:paraId="019EE1AC" w14:textId="5AD64C40" w:rsidR="00F50162" w:rsidRPr="008C2476" w:rsidRDefault="00F50162" w:rsidP="00F501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82" w:type="pct"/>
            <w:vAlign w:val="bottom"/>
          </w:tcPr>
          <w:p w14:paraId="2F9846F8" w14:textId="0C3B1DD4" w:rsidR="00F50162" w:rsidRPr="008C2476" w:rsidRDefault="00F50162" w:rsidP="00F501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.25</w:t>
            </w:r>
          </w:p>
        </w:tc>
      </w:tr>
      <w:tr w:rsidR="00F50162" w:rsidRPr="008C2476" w14:paraId="1B732B9C" w14:textId="77777777" w:rsidTr="006D4D66">
        <w:tc>
          <w:tcPr>
            <w:tcW w:w="2082" w:type="pct"/>
          </w:tcPr>
          <w:p w14:paraId="2D38A2BF" w14:textId="6CE7A15B" w:rsidR="00F50162" w:rsidRPr="008C2476" w:rsidRDefault="00F50162" w:rsidP="00F501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ab/>
              <w:t>Living status</w:t>
            </w:r>
          </w:p>
        </w:tc>
        <w:tc>
          <w:tcPr>
            <w:tcW w:w="584" w:type="pct"/>
            <w:vAlign w:val="bottom"/>
          </w:tcPr>
          <w:p w14:paraId="70C8467C" w14:textId="5405FC25" w:rsidR="00F50162" w:rsidRPr="008C2476" w:rsidRDefault="0029066C" w:rsidP="00F501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="00F50162" w:rsidRPr="008C2476">
              <w:rPr>
                <w:rFonts w:ascii="Arial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584" w:type="pct"/>
            <w:vAlign w:val="bottom"/>
          </w:tcPr>
          <w:p w14:paraId="4E44FFBA" w14:textId="61FA0B61" w:rsidR="00F50162" w:rsidRPr="008C2476" w:rsidRDefault="00F50162" w:rsidP="00F501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584" w:type="pct"/>
            <w:vAlign w:val="bottom"/>
          </w:tcPr>
          <w:p w14:paraId="48136600" w14:textId="3E8F725C" w:rsidR="00F50162" w:rsidRPr="008C2476" w:rsidRDefault="0029066C" w:rsidP="00F501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="00F50162" w:rsidRPr="008C2476">
              <w:rPr>
                <w:rFonts w:ascii="Arial" w:hAnsi="Arial" w:cs="Arial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584" w:type="pct"/>
            <w:vAlign w:val="bottom"/>
          </w:tcPr>
          <w:p w14:paraId="2B3CE944" w14:textId="420F4076" w:rsidR="00F50162" w:rsidRPr="008C2476" w:rsidRDefault="00F50162" w:rsidP="00F501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582" w:type="pct"/>
            <w:vAlign w:val="bottom"/>
          </w:tcPr>
          <w:p w14:paraId="5ACD9252" w14:textId="52F40CE1" w:rsidR="00F50162" w:rsidRPr="008C2476" w:rsidRDefault="00F50162" w:rsidP="00F501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.47</w:t>
            </w:r>
          </w:p>
        </w:tc>
      </w:tr>
      <w:tr w:rsidR="00EF186E" w:rsidRPr="008C2476" w14:paraId="3221A8E0" w14:textId="7FE75754" w:rsidTr="006D4D66">
        <w:tc>
          <w:tcPr>
            <w:tcW w:w="2082" w:type="pct"/>
          </w:tcPr>
          <w:p w14:paraId="1D793E80" w14:textId="5161F5CB" w:rsidR="00EF186E" w:rsidRPr="008C2476" w:rsidRDefault="00EF186E" w:rsidP="00F27950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  <w:t>WHOQOL</w:t>
            </w:r>
            <w:r w:rsidR="00243918" w:rsidRPr="008C2476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  <w:t>-Bref</w:t>
            </w:r>
            <w:r w:rsidRPr="008C2476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  <w:r w:rsidR="00130662" w:rsidRPr="008C2476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  <w:t>Psychological</w:t>
            </w:r>
          </w:p>
        </w:tc>
        <w:tc>
          <w:tcPr>
            <w:tcW w:w="584" w:type="pct"/>
          </w:tcPr>
          <w:p w14:paraId="4F5F863F" w14:textId="77777777" w:rsidR="00EF186E" w:rsidRPr="008C2476" w:rsidRDefault="00EF186E" w:rsidP="00F2795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584" w:type="pct"/>
          </w:tcPr>
          <w:p w14:paraId="1EADFF3F" w14:textId="77777777" w:rsidR="00EF186E" w:rsidRPr="008C2476" w:rsidRDefault="00EF186E" w:rsidP="00F2795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584" w:type="pct"/>
          </w:tcPr>
          <w:p w14:paraId="1425DDFE" w14:textId="77777777" w:rsidR="00EF186E" w:rsidRPr="008C2476" w:rsidRDefault="00EF186E" w:rsidP="00F2795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584" w:type="pct"/>
          </w:tcPr>
          <w:p w14:paraId="0BC22567" w14:textId="77777777" w:rsidR="00EF186E" w:rsidRPr="008C2476" w:rsidRDefault="00EF186E" w:rsidP="00F2795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582" w:type="pct"/>
          </w:tcPr>
          <w:p w14:paraId="690E3D68" w14:textId="77777777" w:rsidR="00EF186E" w:rsidRPr="008C2476" w:rsidRDefault="00EF186E" w:rsidP="00F2795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966762" w:rsidRPr="008C2476" w14:paraId="49EFB4DB" w14:textId="62569D6A" w:rsidTr="006D4D66">
        <w:tc>
          <w:tcPr>
            <w:tcW w:w="2082" w:type="pct"/>
          </w:tcPr>
          <w:p w14:paraId="505865A7" w14:textId="77777777" w:rsidR="00966762" w:rsidRPr="008C2476" w:rsidRDefault="00966762" w:rsidP="009667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ab/>
              <w:t>Year</w:t>
            </w:r>
          </w:p>
        </w:tc>
        <w:tc>
          <w:tcPr>
            <w:tcW w:w="584" w:type="pct"/>
            <w:vAlign w:val="bottom"/>
          </w:tcPr>
          <w:p w14:paraId="6A408E0F" w14:textId="1A5E59D3" w:rsidR="00966762" w:rsidRPr="008C2476" w:rsidRDefault="00966762" w:rsidP="009667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584" w:type="pct"/>
            <w:vAlign w:val="bottom"/>
          </w:tcPr>
          <w:p w14:paraId="4996BFD9" w14:textId="30A8C254" w:rsidR="00966762" w:rsidRPr="008C2476" w:rsidRDefault="00966762" w:rsidP="009667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584" w:type="pct"/>
            <w:vAlign w:val="bottom"/>
          </w:tcPr>
          <w:p w14:paraId="374ABEF9" w14:textId="14F021BC" w:rsidR="00966762" w:rsidRPr="008C2476" w:rsidRDefault="0029066C" w:rsidP="009667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="00966762" w:rsidRPr="008C2476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84" w:type="pct"/>
            <w:vAlign w:val="bottom"/>
          </w:tcPr>
          <w:p w14:paraId="498D39D0" w14:textId="421A4918" w:rsidR="00966762" w:rsidRPr="008C2476" w:rsidRDefault="00966762" w:rsidP="009667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582" w:type="pct"/>
            <w:vAlign w:val="bottom"/>
          </w:tcPr>
          <w:p w14:paraId="2FE1D528" w14:textId="6C295068" w:rsidR="00966762" w:rsidRPr="008C2476" w:rsidRDefault="00966762" w:rsidP="009667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.058</w:t>
            </w:r>
          </w:p>
        </w:tc>
      </w:tr>
      <w:tr w:rsidR="00966762" w:rsidRPr="008C2476" w14:paraId="033360E1" w14:textId="05BB3DB8" w:rsidTr="006D4D66">
        <w:tc>
          <w:tcPr>
            <w:tcW w:w="2082" w:type="pct"/>
          </w:tcPr>
          <w:p w14:paraId="0BFA1CAA" w14:textId="41C7A793" w:rsidR="00966762" w:rsidRPr="008C2476" w:rsidRDefault="00966762" w:rsidP="009667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ab/>
              <w:t>Level—tetraplegia</w:t>
            </w:r>
          </w:p>
        </w:tc>
        <w:tc>
          <w:tcPr>
            <w:tcW w:w="584" w:type="pct"/>
            <w:vAlign w:val="bottom"/>
          </w:tcPr>
          <w:p w14:paraId="152A56D7" w14:textId="27F46A96" w:rsidR="00966762" w:rsidRPr="008C2476" w:rsidRDefault="00966762" w:rsidP="009667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584" w:type="pct"/>
            <w:vAlign w:val="bottom"/>
          </w:tcPr>
          <w:p w14:paraId="1452289C" w14:textId="66A9C997" w:rsidR="00966762" w:rsidRPr="008C2476" w:rsidRDefault="00966762" w:rsidP="009667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584" w:type="pct"/>
            <w:vAlign w:val="bottom"/>
          </w:tcPr>
          <w:p w14:paraId="2EECAC7C" w14:textId="65B61F0D" w:rsidR="00966762" w:rsidRPr="008C2476" w:rsidRDefault="0029066C" w:rsidP="009667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="00966762" w:rsidRPr="008C2476"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584" w:type="pct"/>
            <w:vAlign w:val="bottom"/>
          </w:tcPr>
          <w:p w14:paraId="48A1D349" w14:textId="2C134533" w:rsidR="00966762" w:rsidRPr="008C2476" w:rsidRDefault="00966762" w:rsidP="009667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6.87</w:t>
            </w:r>
          </w:p>
        </w:tc>
        <w:tc>
          <w:tcPr>
            <w:tcW w:w="582" w:type="pct"/>
            <w:vAlign w:val="bottom"/>
          </w:tcPr>
          <w:p w14:paraId="7B3B7BAE" w14:textId="07FEA011" w:rsidR="00966762" w:rsidRPr="008C2476" w:rsidRDefault="00966762" w:rsidP="009667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.14</w:t>
            </w:r>
          </w:p>
        </w:tc>
      </w:tr>
      <w:tr w:rsidR="00966762" w:rsidRPr="008C2476" w14:paraId="19B83043" w14:textId="3404B920" w:rsidTr="006D4D66">
        <w:tc>
          <w:tcPr>
            <w:tcW w:w="2082" w:type="pct"/>
          </w:tcPr>
          <w:p w14:paraId="6518448B" w14:textId="77777777" w:rsidR="00966762" w:rsidRPr="008C2476" w:rsidRDefault="00966762" w:rsidP="009667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ab/>
              <w:t>Completeness—incomplete</w:t>
            </w:r>
          </w:p>
        </w:tc>
        <w:tc>
          <w:tcPr>
            <w:tcW w:w="584" w:type="pct"/>
            <w:vAlign w:val="bottom"/>
          </w:tcPr>
          <w:p w14:paraId="6F0A7A29" w14:textId="4C89785D" w:rsidR="00966762" w:rsidRPr="008C2476" w:rsidRDefault="00966762" w:rsidP="009667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584" w:type="pct"/>
            <w:vAlign w:val="bottom"/>
          </w:tcPr>
          <w:p w14:paraId="7FFD7CCA" w14:textId="50DB5FAD" w:rsidR="00966762" w:rsidRPr="008C2476" w:rsidRDefault="00966762" w:rsidP="009667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584" w:type="pct"/>
            <w:vAlign w:val="bottom"/>
          </w:tcPr>
          <w:p w14:paraId="3AA94200" w14:textId="17634E2E" w:rsidR="00966762" w:rsidRPr="008C2476" w:rsidRDefault="0029066C" w:rsidP="009667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="00966762" w:rsidRPr="008C2476">
              <w:rPr>
                <w:rFonts w:ascii="Arial" w:hAnsi="Arial" w:cs="Arial"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584" w:type="pct"/>
            <w:vAlign w:val="bottom"/>
          </w:tcPr>
          <w:p w14:paraId="0A55D424" w14:textId="0C609258" w:rsidR="00966762" w:rsidRPr="008C2476" w:rsidRDefault="00966762" w:rsidP="009667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4.41</w:t>
            </w:r>
          </w:p>
        </w:tc>
        <w:tc>
          <w:tcPr>
            <w:tcW w:w="582" w:type="pct"/>
            <w:vAlign w:val="bottom"/>
          </w:tcPr>
          <w:p w14:paraId="343EBE4B" w14:textId="4E4F706F" w:rsidR="00966762" w:rsidRPr="008C2476" w:rsidRDefault="00966762" w:rsidP="009667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.80</w:t>
            </w:r>
          </w:p>
        </w:tc>
      </w:tr>
      <w:tr w:rsidR="00966762" w:rsidRPr="008C2476" w14:paraId="36189ABC" w14:textId="66170987" w:rsidTr="006D4D66">
        <w:tc>
          <w:tcPr>
            <w:tcW w:w="2082" w:type="pct"/>
          </w:tcPr>
          <w:p w14:paraId="4A20433F" w14:textId="34CDD37A" w:rsidR="00966762" w:rsidRPr="008C2476" w:rsidRDefault="00966762" w:rsidP="009667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ab/>
              <w:t>Age at injury</w:t>
            </w:r>
          </w:p>
        </w:tc>
        <w:tc>
          <w:tcPr>
            <w:tcW w:w="584" w:type="pct"/>
            <w:vAlign w:val="bottom"/>
          </w:tcPr>
          <w:p w14:paraId="52C0979C" w14:textId="1CF166FB" w:rsidR="00966762" w:rsidRPr="008C2476" w:rsidRDefault="0029066C" w:rsidP="009667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="00966762" w:rsidRPr="008C2476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B03BD3">
              <w:rPr>
                <w:rFonts w:ascii="Arial" w:hAnsi="Arial" w:cs="Arial"/>
                <w:color w:val="000000"/>
                <w:sz w:val="20"/>
                <w:szCs w:val="20"/>
              </w:rPr>
              <w:t>05</w:t>
            </w:r>
          </w:p>
        </w:tc>
        <w:tc>
          <w:tcPr>
            <w:tcW w:w="584" w:type="pct"/>
            <w:vAlign w:val="bottom"/>
          </w:tcPr>
          <w:p w14:paraId="41851FB4" w14:textId="3D0C26D0" w:rsidR="00966762" w:rsidRPr="008C2476" w:rsidRDefault="00B03BD3" w:rsidP="009667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584" w:type="pct"/>
            <w:vAlign w:val="bottom"/>
          </w:tcPr>
          <w:p w14:paraId="2B1E02AD" w14:textId="5D1EF40C" w:rsidR="00966762" w:rsidRPr="008C2476" w:rsidRDefault="0029066C" w:rsidP="009667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="00B03BD3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584" w:type="pct"/>
            <w:vAlign w:val="bottom"/>
          </w:tcPr>
          <w:p w14:paraId="395968DC" w14:textId="752AF134" w:rsidR="00966762" w:rsidRPr="008C2476" w:rsidRDefault="00B03BD3" w:rsidP="009667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582" w:type="pct"/>
            <w:vAlign w:val="bottom"/>
          </w:tcPr>
          <w:p w14:paraId="1CD5686C" w14:textId="58993E5F" w:rsidR="00966762" w:rsidRPr="008C2476" w:rsidRDefault="00966762" w:rsidP="009667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.62</w:t>
            </w:r>
          </w:p>
        </w:tc>
      </w:tr>
      <w:tr w:rsidR="00966762" w:rsidRPr="008C2476" w14:paraId="77853E4B" w14:textId="4213ABAF" w:rsidTr="006D4D66">
        <w:tc>
          <w:tcPr>
            <w:tcW w:w="2082" w:type="pct"/>
          </w:tcPr>
          <w:p w14:paraId="68F4FDD4" w14:textId="77777777" w:rsidR="00966762" w:rsidRPr="008C2476" w:rsidRDefault="00966762" w:rsidP="009667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ab/>
              <w:t>Inverse probability of censoring weight</w:t>
            </w:r>
          </w:p>
        </w:tc>
        <w:tc>
          <w:tcPr>
            <w:tcW w:w="584" w:type="pct"/>
            <w:vAlign w:val="bottom"/>
          </w:tcPr>
          <w:p w14:paraId="19BA9E90" w14:textId="576212F5" w:rsidR="00966762" w:rsidRPr="008C2476" w:rsidRDefault="00966762" w:rsidP="009667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584" w:type="pct"/>
            <w:vAlign w:val="bottom"/>
          </w:tcPr>
          <w:p w14:paraId="2761A70C" w14:textId="687E2DF3" w:rsidR="00966762" w:rsidRPr="008C2476" w:rsidRDefault="00966762" w:rsidP="009667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584" w:type="pct"/>
            <w:vAlign w:val="bottom"/>
          </w:tcPr>
          <w:p w14:paraId="68523BB1" w14:textId="015A9F5A" w:rsidR="00966762" w:rsidRPr="008C2476" w:rsidRDefault="0029066C" w:rsidP="009667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="00966762" w:rsidRPr="008C2476">
              <w:rPr>
                <w:rFonts w:ascii="Arial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584" w:type="pct"/>
            <w:vAlign w:val="bottom"/>
          </w:tcPr>
          <w:p w14:paraId="35C8E851" w14:textId="11F49297" w:rsidR="00966762" w:rsidRPr="008C2476" w:rsidRDefault="00966762" w:rsidP="009667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582" w:type="pct"/>
            <w:vAlign w:val="bottom"/>
          </w:tcPr>
          <w:p w14:paraId="07AE381D" w14:textId="09FA9982" w:rsidR="00966762" w:rsidRPr="008C2476" w:rsidRDefault="00966762" w:rsidP="009667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.19</w:t>
            </w:r>
          </w:p>
        </w:tc>
      </w:tr>
      <w:tr w:rsidR="00966762" w:rsidRPr="008C2476" w14:paraId="1C8914E5" w14:textId="41AB545A" w:rsidTr="006D4D66">
        <w:tc>
          <w:tcPr>
            <w:tcW w:w="2082" w:type="pct"/>
          </w:tcPr>
          <w:p w14:paraId="4DB3BF67" w14:textId="53B0AD2C" w:rsidR="00966762" w:rsidRPr="008C2476" w:rsidRDefault="00966762" w:rsidP="009667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ab/>
              <w:t>Time since injury—within</w:t>
            </w:r>
          </w:p>
        </w:tc>
        <w:tc>
          <w:tcPr>
            <w:tcW w:w="584" w:type="pct"/>
            <w:vAlign w:val="bottom"/>
          </w:tcPr>
          <w:p w14:paraId="03C2AB83" w14:textId="38B8B30D" w:rsidR="00966762" w:rsidRPr="008C2476" w:rsidRDefault="0029066C" w:rsidP="009667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="00966762" w:rsidRPr="008C2476">
              <w:rPr>
                <w:rFonts w:ascii="Arial" w:hAnsi="Arial" w:cs="Arial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584" w:type="pct"/>
            <w:vAlign w:val="bottom"/>
          </w:tcPr>
          <w:p w14:paraId="5E3A72F1" w14:textId="6A7E1443" w:rsidR="00966762" w:rsidRPr="008C2476" w:rsidRDefault="00966762" w:rsidP="009667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584" w:type="pct"/>
            <w:vAlign w:val="bottom"/>
          </w:tcPr>
          <w:p w14:paraId="035863CB" w14:textId="713D79C4" w:rsidR="00966762" w:rsidRPr="008C2476" w:rsidRDefault="0029066C" w:rsidP="009667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="00966762" w:rsidRPr="008C2476">
              <w:rPr>
                <w:rFonts w:ascii="Arial" w:hAnsi="Arial" w:cs="Arial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584" w:type="pct"/>
            <w:vAlign w:val="bottom"/>
          </w:tcPr>
          <w:p w14:paraId="70F906DC" w14:textId="7BBB1C4B" w:rsidR="00966762" w:rsidRPr="008C2476" w:rsidRDefault="00966762" w:rsidP="009667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582" w:type="pct"/>
            <w:vAlign w:val="bottom"/>
          </w:tcPr>
          <w:p w14:paraId="64CFD3CA" w14:textId="7554F71B" w:rsidR="00966762" w:rsidRPr="008C2476" w:rsidRDefault="00966762" w:rsidP="009667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.077</w:t>
            </w:r>
          </w:p>
        </w:tc>
      </w:tr>
      <w:tr w:rsidR="00966762" w:rsidRPr="008C2476" w14:paraId="54DCAA96" w14:textId="13FCD715" w:rsidTr="006D4D66">
        <w:tc>
          <w:tcPr>
            <w:tcW w:w="2082" w:type="pct"/>
          </w:tcPr>
          <w:p w14:paraId="51F3491E" w14:textId="042E1876" w:rsidR="00966762" w:rsidRPr="008C2476" w:rsidRDefault="00966762" w:rsidP="009667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ab/>
              <w:t>Time since injury—between</w:t>
            </w:r>
          </w:p>
        </w:tc>
        <w:tc>
          <w:tcPr>
            <w:tcW w:w="584" w:type="pct"/>
            <w:vAlign w:val="bottom"/>
          </w:tcPr>
          <w:p w14:paraId="7D48D903" w14:textId="3A1C2331" w:rsidR="00966762" w:rsidRPr="008C2476" w:rsidRDefault="00966762" w:rsidP="009667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84" w:type="pct"/>
            <w:vAlign w:val="bottom"/>
          </w:tcPr>
          <w:p w14:paraId="6EBA557A" w14:textId="647EDBFA" w:rsidR="00966762" w:rsidRPr="008C2476" w:rsidRDefault="00966762" w:rsidP="009667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584" w:type="pct"/>
            <w:vAlign w:val="bottom"/>
          </w:tcPr>
          <w:p w14:paraId="7D6E203A" w14:textId="52080B89" w:rsidR="00966762" w:rsidRPr="008C2476" w:rsidRDefault="0029066C" w:rsidP="009667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="00966762" w:rsidRPr="008C2476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84" w:type="pct"/>
            <w:vAlign w:val="bottom"/>
          </w:tcPr>
          <w:p w14:paraId="04D75B78" w14:textId="691A621D" w:rsidR="00966762" w:rsidRPr="008C2476" w:rsidRDefault="00966762" w:rsidP="009667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582" w:type="pct"/>
            <w:vAlign w:val="bottom"/>
          </w:tcPr>
          <w:p w14:paraId="65D40D47" w14:textId="3BBA09B1" w:rsidR="00966762" w:rsidRPr="008C2476" w:rsidRDefault="00966762" w:rsidP="009667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.47</w:t>
            </w:r>
          </w:p>
        </w:tc>
      </w:tr>
      <w:tr w:rsidR="00966762" w:rsidRPr="008C2476" w14:paraId="619DB6E1" w14:textId="77777777" w:rsidTr="006D4D66">
        <w:tc>
          <w:tcPr>
            <w:tcW w:w="2082" w:type="pct"/>
          </w:tcPr>
          <w:p w14:paraId="59BC771D" w14:textId="0AF761BC" w:rsidR="00966762" w:rsidRPr="008C2476" w:rsidRDefault="00966762" w:rsidP="009667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ab/>
              <w:t>Living status</w:t>
            </w:r>
          </w:p>
        </w:tc>
        <w:tc>
          <w:tcPr>
            <w:tcW w:w="584" w:type="pct"/>
            <w:vAlign w:val="bottom"/>
          </w:tcPr>
          <w:p w14:paraId="2E326D60" w14:textId="21DC0B3B" w:rsidR="00966762" w:rsidRPr="008C2476" w:rsidRDefault="00966762" w:rsidP="009667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584" w:type="pct"/>
            <w:vAlign w:val="bottom"/>
          </w:tcPr>
          <w:p w14:paraId="5F9ACD8C" w14:textId="11A799A6" w:rsidR="00966762" w:rsidRPr="008C2476" w:rsidRDefault="00966762" w:rsidP="009667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584" w:type="pct"/>
            <w:vAlign w:val="bottom"/>
          </w:tcPr>
          <w:p w14:paraId="50CC4D40" w14:textId="7805F33F" w:rsidR="00966762" w:rsidRPr="008C2476" w:rsidRDefault="0029066C" w:rsidP="009667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="00966762" w:rsidRPr="008C2476">
              <w:rPr>
                <w:rFonts w:ascii="Arial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584" w:type="pct"/>
            <w:vAlign w:val="bottom"/>
          </w:tcPr>
          <w:p w14:paraId="48BC5E7A" w14:textId="4ACAB6DB" w:rsidR="00966762" w:rsidRPr="008C2476" w:rsidRDefault="00966762" w:rsidP="009667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582" w:type="pct"/>
            <w:vAlign w:val="bottom"/>
          </w:tcPr>
          <w:p w14:paraId="7D813A12" w14:textId="6B12B1BA" w:rsidR="00966762" w:rsidRPr="008C2476" w:rsidRDefault="00966762" w:rsidP="009667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.18</w:t>
            </w:r>
          </w:p>
        </w:tc>
      </w:tr>
      <w:tr w:rsidR="007977FD" w:rsidRPr="008C2476" w14:paraId="46B76D55" w14:textId="77777777" w:rsidTr="006D4D66">
        <w:tc>
          <w:tcPr>
            <w:tcW w:w="2082" w:type="pct"/>
          </w:tcPr>
          <w:p w14:paraId="4EAA5210" w14:textId="361F4B9B" w:rsidR="007977FD" w:rsidRPr="008C2476" w:rsidRDefault="007977FD" w:rsidP="00F27950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  <w:t>WHOQOL</w:t>
            </w:r>
            <w:r w:rsidR="00243918" w:rsidRPr="008C2476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  <w:t>-Bref</w:t>
            </w:r>
            <w:r w:rsidRPr="008C2476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  <w:r w:rsidR="00130662" w:rsidRPr="008C2476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  <w:t>Social</w:t>
            </w:r>
          </w:p>
        </w:tc>
        <w:tc>
          <w:tcPr>
            <w:tcW w:w="584" w:type="pct"/>
          </w:tcPr>
          <w:p w14:paraId="771B053A" w14:textId="77777777" w:rsidR="007977FD" w:rsidRPr="008C2476" w:rsidRDefault="007977FD" w:rsidP="00F2795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584" w:type="pct"/>
          </w:tcPr>
          <w:p w14:paraId="62A484F8" w14:textId="77777777" w:rsidR="007977FD" w:rsidRPr="008C2476" w:rsidRDefault="007977FD" w:rsidP="00F2795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584" w:type="pct"/>
          </w:tcPr>
          <w:p w14:paraId="5C8E0485" w14:textId="77777777" w:rsidR="007977FD" w:rsidRPr="008C2476" w:rsidRDefault="007977FD" w:rsidP="00F2795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584" w:type="pct"/>
          </w:tcPr>
          <w:p w14:paraId="4F5047C5" w14:textId="77777777" w:rsidR="007977FD" w:rsidRPr="008C2476" w:rsidRDefault="007977FD" w:rsidP="00F2795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582" w:type="pct"/>
          </w:tcPr>
          <w:p w14:paraId="55DE2828" w14:textId="77777777" w:rsidR="007977FD" w:rsidRPr="008C2476" w:rsidRDefault="007977FD" w:rsidP="00F2795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443465" w:rsidRPr="008C2476" w14:paraId="5DD041E5" w14:textId="77777777" w:rsidTr="006D4D66">
        <w:tc>
          <w:tcPr>
            <w:tcW w:w="2082" w:type="pct"/>
          </w:tcPr>
          <w:p w14:paraId="05EA37D0" w14:textId="77777777" w:rsidR="00443465" w:rsidRPr="008C2476" w:rsidRDefault="00443465" w:rsidP="0044346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ab/>
              <w:t>Year</w:t>
            </w:r>
          </w:p>
        </w:tc>
        <w:tc>
          <w:tcPr>
            <w:tcW w:w="584" w:type="pct"/>
            <w:vAlign w:val="bottom"/>
          </w:tcPr>
          <w:p w14:paraId="056BE98D" w14:textId="1AA41B27" w:rsidR="00443465" w:rsidRPr="008C2476" w:rsidRDefault="00443465" w:rsidP="0044346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584" w:type="pct"/>
            <w:vAlign w:val="bottom"/>
          </w:tcPr>
          <w:p w14:paraId="17EB8889" w14:textId="24B27060" w:rsidR="00443465" w:rsidRPr="008C2476" w:rsidRDefault="00443465" w:rsidP="0044346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584" w:type="pct"/>
            <w:vAlign w:val="bottom"/>
          </w:tcPr>
          <w:p w14:paraId="41E1C018" w14:textId="077EB32F" w:rsidR="00443465" w:rsidRPr="008C2476" w:rsidRDefault="007F1773" w:rsidP="0044346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="00443465" w:rsidRPr="008C2476"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584" w:type="pct"/>
            <w:vAlign w:val="bottom"/>
          </w:tcPr>
          <w:p w14:paraId="0C9327C6" w14:textId="1A61B9DE" w:rsidR="00443465" w:rsidRPr="008C2476" w:rsidRDefault="00443465" w:rsidP="0044346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582" w:type="pct"/>
            <w:vAlign w:val="bottom"/>
          </w:tcPr>
          <w:p w14:paraId="04697C3F" w14:textId="35AC8BA2" w:rsidR="00443465" w:rsidRPr="008C2476" w:rsidRDefault="00443465" w:rsidP="0044346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.28</w:t>
            </w:r>
          </w:p>
        </w:tc>
      </w:tr>
      <w:tr w:rsidR="00443465" w:rsidRPr="008C2476" w14:paraId="7AC4E80A" w14:textId="77777777" w:rsidTr="006D4D66">
        <w:tc>
          <w:tcPr>
            <w:tcW w:w="2082" w:type="pct"/>
          </w:tcPr>
          <w:p w14:paraId="197CD333" w14:textId="0C54A76E" w:rsidR="00443465" w:rsidRPr="008C2476" w:rsidRDefault="00443465" w:rsidP="0044346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ab/>
              <w:t>Level—tetraplegia</w:t>
            </w:r>
          </w:p>
        </w:tc>
        <w:tc>
          <w:tcPr>
            <w:tcW w:w="584" w:type="pct"/>
            <w:vAlign w:val="bottom"/>
          </w:tcPr>
          <w:p w14:paraId="64BEF94E" w14:textId="34031258" w:rsidR="00443465" w:rsidRPr="008C2476" w:rsidRDefault="00443465" w:rsidP="0044346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584" w:type="pct"/>
            <w:vAlign w:val="bottom"/>
          </w:tcPr>
          <w:p w14:paraId="0D6F24DE" w14:textId="74E3989A" w:rsidR="00443465" w:rsidRPr="008C2476" w:rsidRDefault="00443465" w:rsidP="0044346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584" w:type="pct"/>
            <w:vAlign w:val="bottom"/>
          </w:tcPr>
          <w:p w14:paraId="7BE611F7" w14:textId="57CA936A" w:rsidR="00443465" w:rsidRPr="008C2476" w:rsidRDefault="007F1773" w:rsidP="0044346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="00443465" w:rsidRPr="008C2476">
              <w:rPr>
                <w:rFonts w:ascii="Arial" w:hAnsi="Arial" w:cs="Arial"/>
                <w:color w:val="000000"/>
                <w:sz w:val="20"/>
                <w:szCs w:val="20"/>
              </w:rPr>
              <w:t>4.22</w:t>
            </w:r>
          </w:p>
        </w:tc>
        <w:tc>
          <w:tcPr>
            <w:tcW w:w="584" w:type="pct"/>
            <w:vAlign w:val="bottom"/>
          </w:tcPr>
          <w:p w14:paraId="444C2F36" w14:textId="04AEE68F" w:rsidR="00443465" w:rsidRPr="008C2476" w:rsidRDefault="00443465" w:rsidP="0044346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4.91</w:t>
            </w:r>
          </w:p>
        </w:tc>
        <w:tc>
          <w:tcPr>
            <w:tcW w:w="582" w:type="pct"/>
            <w:vAlign w:val="bottom"/>
          </w:tcPr>
          <w:p w14:paraId="39BBF579" w14:textId="37758864" w:rsidR="00443465" w:rsidRPr="008C2476" w:rsidRDefault="00443465" w:rsidP="0044346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.88</w:t>
            </w:r>
          </w:p>
        </w:tc>
      </w:tr>
      <w:tr w:rsidR="00443465" w:rsidRPr="008C2476" w14:paraId="50C276AE" w14:textId="77777777" w:rsidTr="006D4D66">
        <w:tc>
          <w:tcPr>
            <w:tcW w:w="2082" w:type="pct"/>
          </w:tcPr>
          <w:p w14:paraId="6F06B39A" w14:textId="77777777" w:rsidR="00443465" w:rsidRPr="008C2476" w:rsidRDefault="00443465" w:rsidP="0044346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ab/>
              <w:t>Completeness—incomplete</w:t>
            </w:r>
          </w:p>
        </w:tc>
        <w:tc>
          <w:tcPr>
            <w:tcW w:w="584" w:type="pct"/>
            <w:vAlign w:val="bottom"/>
          </w:tcPr>
          <w:p w14:paraId="6F251168" w14:textId="6CBAEF17" w:rsidR="00443465" w:rsidRPr="008C2476" w:rsidRDefault="00443465" w:rsidP="0044346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584" w:type="pct"/>
            <w:vAlign w:val="bottom"/>
          </w:tcPr>
          <w:p w14:paraId="7C19A35C" w14:textId="5A732A0F" w:rsidR="00443465" w:rsidRPr="008C2476" w:rsidRDefault="00443465" w:rsidP="0044346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584" w:type="pct"/>
            <w:vAlign w:val="bottom"/>
          </w:tcPr>
          <w:p w14:paraId="7E9D05DE" w14:textId="6154A705" w:rsidR="00443465" w:rsidRPr="008C2476" w:rsidRDefault="007F1773" w:rsidP="0044346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="00443465" w:rsidRPr="008C2476">
              <w:rPr>
                <w:rFonts w:ascii="Arial" w:hAnsi="Arial" w:cs="Arial"/>
                <w:color w:val="000000"/>
                <w:sz w:val="20"/>
                <w:szCs w:val="20"/>
              </w:rPr>
              <w:t>3.62</w:t>
            </w:r>
          </w:p>
        </w:tc>
        <w:tc>
          <w:tcPr>
            <w:tcW w:w="584" w:type="pct"/>
            <w:vAlign w:val="bottom"/>
          </w:tcPr>
          <w:p w14:paraId="68F702D1" w14:textId="0E6FEF48" w:rsidR="00443465" w:rsidRPr="008C2476" w:rsidRDefault="00443465" w:rsidP="0044346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5.45</w:t>
            </w:r>
          </w:p>
        </w:tc>
        <w:tc>
          <w:tcPr>
            <w:tcW w:w="582" w:type="pct"/>
            <w:vAlign w:val="bottom"/>
          </w:tcPr>
          <w:p w14:paraId="6733FECA" w14:textId="32FE2332" w:rsidR="00443465" w:rsidRPr="008C2476" w:rsidRDefault="00443465" w:rsidP="0044346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.69</w:t>
            </w:r>
          </w:p>
        </w:tc>
      </w:tr>
      <w:tr w:rsidR="00443465" w:rsidRPr="008C2476" w14:paraId="05E3752B" w14:textId="77777777" w:rsidTr="006D4D66">
        <w:tc>
          <w:tcPr>
            <w:tcW w:w="2082" w:type="pct"/>
          </w:tcPr>
          <w:p w14:paraId="4F4FCF3F" w14:textId="567267DC" w:rsidR="00443465" w:rsidRPr="008C2476" w:rsidRDefault="00443465" w:rsidP="0044346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ab/>
              <w:t>Age at injury</w:t>
            </w:r>
          </w:p>
        </w:tc>
        <w:tc>
          <w:tcPr>
            <w:tcW w:w="584" w:type="pct"/>
            <w:vAlign w:val="bottom"/>
          </w:tcPr>
          <w:p w14:paraId="43CE7C27" w14:textId="3A42A9B0" w:rsidR="00443465" w:rsidRPr="008C2476" w:rsidRDefault="007F1773" w:rsidP="0044346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="00443465" w:rsidRPr="008C2476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B03BD3">
              <w:rPr>
                <w:rFonts w:ascii="Arial" w:hAnsi="Arial" w:cs="Arial"/>
                <w:color w:val="000000"/>
                <w:sz w:val="20"/>
                <w:szCs w:val="20"/>
              </w:rPr>
              <w:t>09</w:t>
            </w:r>
          </w:p>
        </w:tc>
        <w:tc>
          <w:tcPr>
            <w:tcW w:w="584" w:type="pct"/>
            <w:vAlign w:val="bottom"/>
          </w:tcPr>
          <w:p w14:paraId="637DBCF5" w14:textId="4D8058E9" w:rsidR="00443465" w:rsidRPr="008C2476" w:rsidRDefault="00B03BD3" w:rsidP="0044346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84" w:type="pct"/>
            <w:vAlign w:val="bottom"/>
          </w:tcPr>
          <w:p w14:paraId="69C6E635" w14:textId="1D9C6CEE" w:rsidR="00443465" w:rsidRPr="008C2476" w:rsidRDefault="007F1773" w:rsidP="0044346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="00B03BD3"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584" w:type="pct"/>
            <w:vAlign w:val="bottom"/>
          </w:tcPr>
          <w:p w14:paraId="0E7A6BFA" w14:textId="2B2E9821" w:rsidR="00443465" w:rsidRPr="008C2476" w:rsidRDefault="00B03BD3" w:rsidP="0044346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582" w:type="pct"/>
            <w:vAlign w:val="bottom"/>
          </w:tcPr>
          <w:p w14:paraId="098D1ECE" w14:textId="5A98F7D9" w:rsidR="00443465" w:rsidRPr="008C2476" w:rsidRDefault="00443465" w:rsidP="0044346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.48</w:t>
            </w:r>
          </w:p>
        </w:tc>
      </w:tr>
      <w:tr w:rsidR="00443465" w:rsidRPr="008C2476" w14:paraId="23AB8B73" w14:textId="77777777" w:rsidTr="006D4D66">
        <w:tc>
          <w:tcPr>
            <w:tcW w:w="2082" w:type="pct"/>
          </w:tcPr>
          <w:p w14:paraId="0212AC2C" w14:textId="77777777" w:rsidR="00443465" w:rsidRPr="008C2476" w:rsidRDefault="00443465" w:rsidP="0044346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ab/>
              <w:t>Inverse probability of censoring weight</w:t>
            </w:r>
          </w:p>
        </w:tc>
        <w:tc>
          <w:tcPr>
            <w:tcW w:w="584" w:type="pct"/>
            <w:vAlign w:val="bottom"/>
          </w:tcPr>
          <w:p w14:paraId="2163B448" w14:textId="60FF1106" w:rsidR="00443465" w:rsidRPr="008C2476" w:rsidRDefault="00443465" w:rsidP="0044346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584" w:type="pct"/>
            <w:vAlign w:val="bottom"/>
          </w:tcPr>
          <w:p w14:paraId="0907ECA7" w14:textId="343CF63C" w:rsidR="00443465" w:rsidRPr="008C2476" w:rsidRDefault="00443465" w:rsidP="0044346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584" w:type="pct"/>
            <w:vAlign w:val="bottom"/>
          </w:tcPr>
          <w:p w14:paraId="100E7985" w14:textId="2F39D647" w:rsidR="00443465" w:rsidRPr="008C2476" w:rsidRDefault="007F1773" w:rsidP="0044346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="00443465" w:rsidRPr="008C2476">
              <w:rPr>
                <w:rFonts w:ascii="Arial" w:hAnsi="Arial" w:cs="Arial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584" w:type="pct"/>
            <w:vAlign w:val="bottom"/>
          </w:tcPr>
          <w:p w14:paraId="1658954C" w14:textId="4037375A" w:rsidR="00443465" w:rsidRPr="008C2476" w:rsidRDefault="00443465" w:rsidP="0044346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582" w:type="pct"/>
            <w:vAlign w:val="bottom"/>
          </w:tcPr>
          <w:p w14:paraId="5F643E01" w14:textId="396932FF" w:rsidR="00443465" w:rsidRPr="008C2476" w:rsidRDefault="00443465" w:rsidP="0044346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.79</w:t>
            </w:r>
          </w:p>
        </w:tc>
      </w:tr>
      <w:tr w:rsidR="00443465" w:rsidRPr="008C2476" w14:paraId="17FBEE2F" w14:textId="77777777" w:rsidTr="006D4D66">
        <w:tc>
          <w:tcPr>
            <w:tcW w:w="2082" w:type="pct"/>
          </w:tcPr>
          <w:p w14:paraId="07118183" w14:textId="1AF0E81B" w:rsidR="00443465" w:rsidRPr="008C2476" w:rsidRDefault="00443465" w:rsidP="0044346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ab/>
              <w:t>Time since injury—within</w:t>
            </w:r>
          </w:p>
        </w:tc>
        <w:tc>
          <w:tcPr>
            <w:tcW w:w="584" w:type="pct"/>
            <w:vAlign w:val="bottom"/>
          </w:tcPr>
          <w:p w14:paraId="45A2440C" w14:textId="30445A08" w:rsidR="00443465" w:rsidRPr="008C2476" w:rsidRDefault="007F1773" w:rsidP="0044346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="00443465" w:rsidRPr="008C2476">
              <w:rPr>
                <w:rFonts w:ascii="Arial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584" w:type="pct"/>
            <w:vAlign w:val="bottom"/>
          </w:tcPr>
          <w:p w14:paraId="7D1968CE" w14:textId="1F5B3421" w:rsidR="00443465" w:rsidRPr="008C2476" w:rsidRDefault="00443465" w:rsidP="0044346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584" w:type="pct"/>
            <w:vAlign w:val="bottom"/>
          </w:tcPr>
          <w:p w14:paraId="52D6AEFB" w14:textId="5CD4135D" w:rsidR="00443465" w:rsidRPr="008C2476" w:rsidRDefault="007F1773" w:rsidP="0044346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="00443465" w:rsidRPr="008C2476">
              <w:rPr>
                <w:rFonts w:ascii="Arial" w:hAnsi="Arial" w:cs="Arial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584" w:type="pct"/>
            <w:vAlign w:val="bottom"/>
          </w:tcPr>
          <w:p w14:paraId="1103AEAD" w14:textId="501C3F5B" w:rsidR="00443465" w:rsidRPr="008C2476" w:rsidRDefault="00443465" w:rsidP="0044346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582" w:type="pct"/>
            <w:vAlign w:val="bottom"/>
          </w:tcPr>
          <w:p w14:paraId="5550CE01" w14:textId="13D64172" w:rsidR="00443465" w:rsidRPr="008C2476" w:rsidRDefault="00443465" w:rsidP="0044346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.29</w:t>
            </w:r>
          </w:p>
        </w:tc>
      </w:tr>
      <w:tr w:rsidR="00443465" w:rsidRPr="008C2476" w14:paraId="4A4AF310" w14:textId="77777777" w:rsidTr="006D4D66">
        <w:tc>
          <w:tcPr>
            <w:tcW w:w="2082" w:type="pct"/>
          </w:tcPr>
          <w:p w14:paraId="36ED312E" w14:textId="5F919806" w:rsidR="00443465" w:rsidRPr="008C2476" w:rsidRDefault="00443465" w:rsidP="0044346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ab/>
              <w:t>Time since injury—between</w:t>
            </w:r>
          </w:p>
        </w:tc>
        <w:tc>
          <w:tcPr>
            <w:tcW w:w="584" w:type="pct"/>
            <w:vAlign w:val="bottom"/>
          </w:tcPr>
          <w:p w14:paraId="44847CB7" w14:textId="272B4698" w:rsidR="00443465" w:rsidRPr="008C2476" w:rsidRDefault="00443465" w:rsidP="0044346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84" w:type="pct"/>
            <w:vAlign w:val="bottom"/>
          </w:tcPr>
          <w:p w14:paraId="29B14B81" w14:textId="424004A5" w:rsidR="00443465" w:rsidRPr="008C2476" w:rsidRDefault="00443465" w:rsidP="0044346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584" w:type="pct"/>
            <w:vAlign w:val="bottom"/>
          </w:tcPr>
          <w:p w14:paraId="11AA513C" w14:textId="1192C108" w:rsidR="00443465" w:rsidRPr="008C2476" w:rsidRDefault="007F1773" w:rsidP="0044346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="00443465" w:rsidRPr="008C2476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584" w:type="pct"/>
            <w:vAlign w:val="bottom"/>
          </w:tcPr>
          <w:p w14:paraId="4DFB1535" w14:textId="4C33F3D9" w:rsidR="00443465" w:rsidRPr="008C2476" w:rsidRDefault="00443465" w:rsidP="0044346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582" w:type="pct"/>
            <w:vAlign w:val="bottom"/>
          </w:tcPr>
          <w:p w14:paraId="346964C0" w14:textId="1D997FF8" w:rsidR="00443465" w:rsidRPr="008C2476" w:rsidRDefault="00443465" w:rsidP="0044346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.66</w:t>
            </w:r>
          </w:p>
        </w:tc>
      </w:tr>
      <w:tr w:rsidR="00443465" w:rsidRPr="008C2476" w14:paraId="432B61E9" w14:textId="77777777" w:rsidTr="006D4D66">
        <w:tc>
          <w:tcPr>
            <w:tcW w:w="2082" w:type="pct"/>
          </w:tcPr>
          <w:p w14:paraId="50E92DD6" w14:textId="5B2FF89A" w:rsidR="00443465" w:rsidRPr="007F4F41" w:rsidRDefault="00443465" w:rsidP="00443465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7F4F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ab/>
              <w:t>Living status</w:t>
            </w:r>
          </w:p>
        </w:tc>
        <w:tc>
          <w:tcPr>
            <w:tcW w:w="584" w:type="pct"/>
            <w:vAlign w:val="bottom"/>
          </w:tcPr>
          <w:p w14:paraId="1C904303" w14:textId="34BAB2A8" w:rsidR="00443465" w:rsidRPr="007F4F41" w:rsidRDefault="00443465" w:rsidP="00443465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7F4F4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.23</w:t>
            </w:r>
          </w:p>
        </w:tc>
        <w:tc>
          <w:tcPr>
            <w:tcW w:w="584" w:type="pct"/>
            <w:vAlign w:val="bottom"/>
          </w:tcPr>
          <w:p w14:paraId="65677C84" w14:textId="796495E5" w:rsidR="00443465" w:rsidRPr="007F4F41" w:rsidRDefault="00443465" w:rsidP="00443465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7F4F4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584" w:type="pct"/>
            <w:vAlign w:val="bottom"/>
          </w:tcPr>
          <w:p w14:paraId="4E20B728" w14:textId="22D769A1" w:rsidR="00443465" w:rsidRPr="007F4F41" w:rsidRDefault="00443465" w:rsidP="00443465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7F4F4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.39</w:t>
            </w:r>
          </w:p>
        </w:tc>
        <w:tc>
          <w:tcPr>
            <w:tcW w:w="584" w:type="pct"/>
            <w:vAlign w:val="bottom"/>
          </w:tcPr>
          <w:p w14:paraId="581F6640" w14:textId="3CFC0DA5" w:rsidR="00443465" w:rsidRPr="007F4F41" w:rsidRDefault="00443465" w:rsidP="00443465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7F4F4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0.08</w:t>
            </w:r>
          </w:p>
        </w:tc>
        <w:tc>
          <w:tcPr>
            <w:tcW w:w="582" w:type="pct"/>
            <w:vAlign w:val="bottom"/>
          </w:tcPr>
          <w:p w14:paraId="47A29498" w14:textId="22407144" w:rsidR="00443465" w:rsidRPr="007F4F41" w:rsidRDefault="00443465" w:rsidP="00443465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7F4F4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 .001</w:t>
            </w:r>
          </w:p>
        </w:tc>
      </w:tr>
      <w:tr w:rsidR="007977FD" w:rsidRPr="008C2476" w14:paraId="00540756" w14:textId="77777777" w:rsidTr="006D4D66">
        <w:tc>
          <w:tcPr>
            <w:tcW w:w="2082" w:type="pct"/>
          </w:tcPr>
          <w:p w14:paraId="385B9A6F" w14:textId="69A4517F" w:rsidR="007977FD" w:rsidRPr="008C2476" w:rsidRDefault="007977FD" w:rsidP="00F27950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  <w:t>WHOQOL</w:t>
            </w:r>
            <w:r w:rsidR="00243918" w:rsidRPr="008C2476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  <w:t>-Bref</w:t>
            </w:r>
            <w:r w:rsidRPr="008C2476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  <w:r w:rsidR="00130662" w:rsidRPr="008C2476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  <w:t>Environment</w:t>
            </w:r>
          </w:p>
        </w:tc>
        <w:tc>
          <w:tcPr>
            <w:tcW w:w="584" w:type="pct"/>
          </w:tcPr>
          <w:p w14:paraId="2D406433" w14:textId="77777777" w:rsidR="007977FD" w:rsidRPr="008C2476" w:rsidRDefault="007977FD" w:rsidP="00F2795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584" w:type="pct"/>
          </w:tcPr>
          <w:p w14:paraId="1A50C422" w14:textId="77777777" w:rsidR="007977FD" w:rsidRPr="008C2476" w:rsidRDefault="007977FD" w:rsidP="00F2795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584" w:type="pct"/>
          </w:tcPr>
          <w:p w14:paraId="27810A65" w14:textId="77777777" w:rsidR="007977FD" w:rsidRPr="008C2476" w:rsidRDefault="007977FD" w:rsidP="00F2795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584" w:type="pct"/>
          </w:tcPr>
          <w:p w14:paraId="1C788774" w14:textId="77777777" w:rsidR="007977FD" w:rsidRPr="008C2476" w:rsidRDefault="007977FD" w:rsidP="00F2795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582" w:type="pct"/>
          </w:tcPr>
          <w:p w14:paraId="56F140E9" w14:textId="77777777" w:rsidR="007977FD" w:rsidRPr="008C2476" w:rsidRDefault="007977FD" w:rsidP="00F2795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5806D1" w:rsidRPr="008C2476" w14:paraId="73726B64" w14:textId="77777777" w:rsidTr="006D4D66">
        <w:tc>
          <w:tcPr>
            <w:tcW w:w="2082" w:type="pct"/>
          </w:tcPr>
          <w:p w14:paraId="32AA15CE" w14:textId="77777777" w:rsidR="005806D1" w:rsidRPr="008C2476" w:rsidRDefault="005806D1" w:rsidP="005806D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ab/>
              <w:t>Year</w:t>
            </w:r>
          </w:p>
        </w:tc>
        <w:tc>
          <w:tcPr>
            <w:tcW w:w="584" w:type="pct"/>
            <w:vAlign w:val="bottom"/>
          </w:tcPr>
          <w:p w14:paraId="42135614" w14:textId="4C2D82A2" w:rsidR="005806D1" w:rsidRPr="008C2476" w:rsidRDefault="005806D1" w:rsidP="005806D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584" w:type="pct"/>
            <w:vAlign w:val="bottom"/>
          </w:tcPr>
          <w:p w14:paraId="7ADA281C" w14:textId="08F96B7A" w:rsidR="005806D1" w:rsidRPr="008C2476" w:rsidRDefault="005806D1" w:rsidP="005806D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584" w:type="pct"/>
            <w:vAlign w:val="bottom"/>
          </w:tcPr>
          <w:p w14:paraId="1E41BB20" w14:textId="656FE91D" w:rsidR="005806D1" w:rsidRPr="008C2476" w:rsidRDefault="007F1773" w:rsidP="005806D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="005806D1" w:rsidRPr="008C2476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84" w:type="pct"/>
            <w:vAlign w:val="bottom"/>
          </w:tcPr>
          <w:p w14:paraId="5AB48554" w14:textId="163D165C" w:rsidR="005806D1" w:rsidRPr="008C2476" w:rsidRDefault="005806D1" w:rsidP="005806D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582" w:type="pct"/>
            <w:vAlign w:val="bottom"/>
          </w:tcPr>
          <w:p w14:paraId="5A6BC506" w14:textId="648A4450" w:rsidR="005806D1" w:rsidRPr="008C2476" w:rsidRDefault="005806D1" w:rsidP="005806D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.077</w:t>
            </w:r>
          </w:p>
        </w:tc>
      </w:tr>
      <w:tr w:rsidR="005806D1" w:rsidRPr="008C2476" w14:paraId="1D74F253" w14:textId="77777777" w:rsidTr="006D4D66">
        <w:tc>
          <w:tcPr>
            <w:tcW w:w="2082" w:type="pct"/>
          </w:tcPr>
          <w:p w14:paraId="078ED0F8" w14:textId="7AA08123" w:rsidR="005806D1" w:rsidRPr="008C2476" w:rsidRDefault="005806D1" w:rsidP="005806D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ab/>
              <w:t>Level—tetraplegia</w:t>
            </w:r>
          </w:p>
        </w:tc>
        <w:tc>
          <w:tcPr>
            <w:tcW w:w="584" w:type="pct"/>
            <w:vAlign w:val="bottom"/>
          </w:tcPr>
          <w:p w14:paraId="0CF37477" w14:textId="5AC102DB" w:rsidR="005806D1" w:rsidRPr="008C2476" w:rsidRDefault="005806D1" w:rsidP="005806D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584" w:type="pct"/>
            <w:vAlign w:val="bottom"/>
          </w:tcPr>
          <w:p w14:paraId="72C7BFCF" w14:textId="399771E9" w:rsidR="005806D1" w:rsidRPr="008C2476" w:rsidRDefault="005806D1" w:rsidP="005806D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584" w:type="pct"/>
            <w:vAlign w:val="bottom"/>
          </w:tcPr>
          <w:p w14:paraId="74166C72" w14:textId="1AC2D75E" w:rsidR="005806D1" w:rsidRPr="008C2476" w:rsidRDefault="007F1773" w:rsidP="005806D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="005806D1" w:rsidRPr="008C2476">
              <w:rPr>
                <w:rFonts w:ascii="Arial" w:hAnsi="Arial" w:cs="Arial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584" w:type="pct"/>
            <w:vAlign w:val="bottom"/>
          </w:tcPr>
          <w:p w14:paraId="1B4B422F" w14:textId="68988BB3" w:rsidR="005806D1" w:rsidRPr="008C2476" w:rsidRDefault="005806D1" w:rsidP="005806D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3.73</w:t>
            </w:r>
          </w:p>
        </w:tc>
        <w:tc>
          <w:tcPr>
            <w:tcW w:w="582" w:type="pct"/>
            <w:vAlign w:val="bottom"/>
          </w:tcPr>
          <w:p w14:paraId="3136C6CA" w14:textId="276B9FBC" w:rsidR="005806D1" w:rsidRPr="008C2476" w:rsidRDefault="005806D1" w:rsidP="005806D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.81</w:t>
            </w:r>
          </w:p>
        </w:tc>
      </w:tr>
      <w:tr w:rsidR="005806D1" w:rsidRPr="008C2476" w14:paraId="5E235AB0" w14:textId="77777777" w:rsidTr="006D4D66">
        <w:tc>
          <w:tcPr>
            <w:tcW w:w="2082" w:type="pct"/>
          </w:tcPr>
          <w:p w14:paraId="2A8123CF" w14:textId="77777777" w:rsidR="005806D1" w:rsidRPr="008C2476" w:rsidRDefault="005806D1" w:rsidP="005806D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ab/>
              <w:t>Completeness—incomplete</w:t>
            </w:r>
          </w:p>
        </w:tc>
        <w:tc>
          <w:tcPr>
            <w:tcW w:w="584" w:type="pct"/>
            <w:vAlign w:val="bottom"/>
          </w:tcPr>
          <w:p w14:paraId="374784E1" w14:textId="5166B699" w:rsidR="005806D1" w:rsidRPr="008C2476" w:rsidRDefault="005806D1" w:rsidP="005806D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584" w:type="pct"/>
            <w:vAlign w:val="bottom"/>
          </w:tcPr>
          <w:p w14:paraId="4DC18CEB" w14:textId="6C77DA1B" w:rsidR="005806D1" w:rsidRPr="008C2476" w:rsidRDefault="005806D1" w:rsidP="005806D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584" w:type="pct"/>
            <w:vAlign w:val="bottom"/>
          </w:tcPr>
          <w:p w14:paraId="154803C4" w14:textId="31D90665" w:rsidR="005806D1" w:rsidRPr="008C2476" w:rsidRDefault="007F1773" w:rsidP="005806D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="005806D1" w:rsidRPr="008C2476">
              <w:rPr>
                <w:rFonts w:ascii="Arial" w:hAnsi="Arial" w:cs="Arial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584" w:type="pct"/>
            <w:vAlign w:val="bottom"/>
          </w:tcPr>
          <w:p w14:paraId="06C53B5E" w14:textId="4063F541" w:rsidR="005806D1" w:rsidRPr="008C2476" w:rsidRDefault="005806D1" w:rsidP="005806D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4.94</w:t>
            </w:r>
          </w:p>
        </w:tc>
        <w:tc>
          <w:tcPr>
            <w:tcW w:w="582" w:type="pct"/>
            <w:vAlign w:val="bottom"/>
          </w:tcPr>
          <w:p w14:paraId="57832B5C" w14:textId="66DBADA3" w:rsidR="005806D1" w:rsidRPr="008C2476" w:rsidRDefault="005806D1" w:rsidP="005806D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.33</w:t>
            </w:r>
          </w:p>
        </w:tc>
      </w:tr>
      <w:tr w:rsidR="005806D1" w:rsidRPr="008C2476" w14:paraId="6D561F3D" w14:textId="77777777" w:rsidTr="006D4D66">
        <w:tc>
          <w:tcPr>
            <w:tcW w:w="2082" w:type="pct"/>
          </w:tcPr>
          <w:p w14:paraId="0D5AEBDB" w14:textId="01043E1B" w:rsidR="005806D1" w:rsidRPr="008C2476" w:rsidRDefault="005806D1" w:rsidP="005806D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ab/>
              <w:t>Age at injury</w:t>
            </w:r>
          </w:p>
        </w:tc>
        <w:tc>
          <w:tcPr>
            <w:tcW w:w="584" w:type="pct"/>
            <w:vAlign w:val="bottom"/>
          </w:tcPr>
          <w:p w14:paraId="7416E2D5" w14:textId="1E2A151A" w:rsidR="005806D1" w:rsidRPr="008C2476" w:rsidRDefault="00157FBA" w:rsidP="005806D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84" w:type="pct"/>
            <w:vAlign w:val="bottom"/>
          </w:tcPr>
          <w:p w14:paraId="2D090103" w14:textId="20002C46" w:rsidR="005806D1" w:rsidRPr="008C2476" w:rsidRDefault="005806D1" w:rsidP="005806D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157FBA">
              <w:rPr>
                <w:rFonts w:ascii="Arial" w:hAnsi="Arial" w:cs="Arial"/>
                <w:color w:val="000000"/>
                <w:sz w:val="20"/>
                <w:szCs w:val="20"/>
              </w:rPr>
              <w:t>09</w:t>
            </w:r>
          </w:p>
        </w:tc>
        <w:tc>
          <w:tcPr>
            <w:tcW w:w="584" w:type="pct"/>
            <w:vAlign w:val="bottom"/>
          </w:tcPr>
          <w:p w14:paraId="4D789ED7" w14:textId="6AB7D4D9" w:rsidR="005806D1" w:rsidRPr="008C2476" w:rsidRDefault="007F1773" w:rsidP="005806D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="005806D1" w:rsidRPr="008C2476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157FBA">
              <w:rPr>
                <w:rFonts w:ascii="Arial" w:hAnsi="Arial" w:cs="Arial"/>
                <w:color w:val="000000"/>
                <w:sz w:val="20"/>
                <w:szCs w:val="20"/>
              </w:rPr>
              <w:t>06</w:t>
            </w:r>
          </w:p>
        </w:tc>
        <w:tc>
          <w:tcPr>
            <w:tcW w:w="584" w:type="pct"/>
            <w:vAlign w:val="bottom"/>
          </w:tcPr>
          <w:p w14:paraId="27727446" w14:textId="4DDA7186" w:rsidR="005806D1" w:rsidRPr="008C2476" w:rsidRDefault="00157FBA" w:rsidP="005806D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582" w:type="pct"/>
            <w:vAlign w:val="bottom"/>
          </w:tcPr>
          <w:p w14:paraId="6CE376EC" w14:textId="14A124DA" w:rsidR="005806D1" w:rsidRPr="008C2476" w:rsidRDefault="005806D1" w:rsidP="005806D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.18</w:t>
            </w:r>
          </w:p>
        </w:tc>
      </w:tr>
      <w:tr w:rsidR="005806D1" w:rsidRPr="008C2476" w14:paraId="5274B573" w14:textId="77777777" w:rsidTr="006D4D66">
        <w:tc>
          <w:tcPr>
            <w:tcW w:w="2082" w:type="pct"/>
          </w:tcPr>
          <w:p w14:paraId="1BF94965" w14:textId="77777777" w:rsidR="005806D1" w:rsidRPr="008C2476" w:rsidRDefault="005806D1" w:rsidP="005806D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ab/>
              <w:t>Inverse probability of censoring weight</w:t>
            </w:r>
          </w:p>
        </w:tc>
        <w:tc>
          <w:tcPr>
            <w:tcW w:w="584" w:type="pct"/>
            <w:vAlign w:val="bottom"/>
          </w:tcPr>
          <w:p w14:paraId="45816043" w14:textId="219588B3" w:rsidR="005806D1" w:rsidRPr="008C2476" w:rsidRDefault="007F1773" w:rsidP="005806D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="005806D1" w:rsidRPr="008C2476">
              <w:rPr>
                <w:rFonts w:ascii="Arial" w:hAnsi="Arial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584" w:type="pct"/>
            <w:vAlign w:val="bottom"/>
          </w:tcPr>
          <w:p w14:paraId="0F56C981" w14:textId="11159E36" w:rsidR="005806D1" w:rsidRPr="008C2476" w:rsidRDefault="005806D1" w:rsidP="005806D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584" w:type="pct"/>
            <w:vAlign w:val="bottom"/>
          </w:tcPr>
          <w:p w14:paraId="0F7D0134" w14:textId="7E54A8D8" w:rsidR="005806D1" w:rsidRPr="008C2476" w:rsidRDefault="007F1773" w:rsidP="005806D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="005806D1" w:rsidRPr="008C2476">
              <w:rPr>
                <w:rFonts w:ascii="Arial" w:hAnsi="Arial" w:cs="Arial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584" w:type="pct"/>
            <w:vAlign w:val="bottom"/>
          </w:tcPr>
          <w:p w14:paraId="49A3E93A" w14:textId="48BE3EA2" w:rsidR="005806D1" w:rsidRPr="008C2476" w:rsidRDefault="005806D1" w:rsidP="005806D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582" w:type="pct"/>
            <w:vAlign w:val="bottom"/>
          </w:tcPr>
          <w:p w14:paraId="30373EE5" w14:textId="050F827C" w:rsidR="005806D1" w:rsidRPr="008C2476" w:rsidRDefault="005806D1" w:rsidP="005806D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.44</w:t>
            </w:r>
          </w:p>
        </w:tc>
      </w:tr>
      <w:tr w:rsidR="005806D1" w:rsidRPr="008C2476" w14:paraId="38C10587" w14:textId="77777777" w:rsidTr="006D4D66">
        <w:tc>
          <w:tcPr>
            <w:tcW w:w="2082" w:type="pct"/>
          </w:tcPr>
          <w:p w14:paraId="6261E9F2" w14:textId="06BD3550" w:rsidR="005806D1" w:rsidRPr="008C2476" w:rsidRDefault="005806D1" w:rsidP="005806D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ab/>
              <w:t>Time since injury—within</w:t>
            </w:r>
          </w:p>
        </w:tc>
        <w:tc>
          <w:tcPr>
            <w:tcW w:w="584" w:type="pct"/>
            <w:vAlign w:val="bottom"/>
          </w:tcPr>
          <w:p w14:paraId="6158DBB4" w14:textId="15D012C4" w:rsidR="005806D1" w:rsidRPr="008C2476" w:rsidRDefault="007F1773" w:rsidP="005806D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="005806D1" w:rsidRPr="008C2476">
              <w:rPr>
                <w:rFonts w:ascii="Arial" w:hAnsi="Arial" w:cs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584" w:type="pct"/>
            <w:vAlign w:val="bottom"/>
          </w:tcPr>
          <w:p w14:paraId="28F16CB9" w14:textId="6AE0EEA0" w:rsidR="005806D1" w:rsidRPr="008C2476" w:rsidRDefault="005806D1" w:rsidP="005806D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584" w:type="pct"/>
            <w:vAlign w:val="bottom"/>
          </w:tcPr>
          <w:p w14:paraId="50E4B100" w14:textId="3DBF958C" w:rsidR="005806D1" w:rsidRPr="008C2476" w:rsidRDefault="007F1773" w:rsidP="005806D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="005806D1" w:rsidRPr="008C2476">
              <w:rPr>
                <w:rFonts w:ascii="Arial" w:hAnsi="Arial" w:cs="Arial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584" w:type="pct"/>
            <w:vAlign w:val="bottom"/>
          </w:tcPr>
          <w:p w14:paraId="706724E3" w14:textId="7F544B16" w:rsidR="005806D1" w:rsidRPr="008C2476" w:rsidRDefault="005806D1" w:rsidP="005806D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582" w:type="pct"/>
            <w:vAlign w:val="bottom"/>
          </w:tcPr>
          <w:p w14:paraId="3FFF1B24" w14:textId="3F0D86DE" w:rsidR="005806D1" w:rsidRPr="008C2476" w:rsidRDefault="005806D1" w:rsidP="005806D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.14</w:t>
            </w:r>
          </w:p>
        </w:tc>
      </w:tr>
      <w:tr w:rsidR="005806D1" w:rsidRPr="008C2476" w14:paraId="56BBEF09" w14:textId="77777777" w:rsidTr="006D4D66">
        <w:tc>
          <w:tcPr>
            <w:tcW w:w="2082" w:type="pct"/>
            <w:tcBorders>
              <w:bottom w:val="nil"/>
            </w:tcBorders>
          </w:tcPr>
          <w:p w14:paraId="5FFDD087" w14:textId="1865E1BB" w:rsidR="005806D1" w:rsidRPr="008C2476" w:rsidRDefault="005806D1" w:rsidP="005806D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ab/>
              <w:t>Time since injury—between</w:t>
            </w:r>
          </w:p>
        </w:tc>
        <w:tc>
          <w:tcPr>
            <w:tcW w:w="584" w:type="pct"/>
            <w:tcBorders>
              <w:bottom w:val="nil"/>
            </w:tcBorders>
            <w:vAlign w:val="bottom"/>
          </w:tcPr>
          <w:p w14:paraId="2735A5A2" w14:textId="046B73C6" w:rsidR="005806D1" w:rsidRPr="008C2476" w:rsidRDefault="005806D1" w:rsidP="005806D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84" w:type="pct"/>
            <w:tcBorders>
              <w:bottom w:val="nil"/>
            </w:tcBorders>
            <w:vAlign w:val="bottom"/>
          </w:tcPr>
          <w:p w14:paraId="5020027B" w14:textId="294532EC" w:rsidR="005806D1" w:rsidRPr="008C2476" w:rsidRDefault="005806D1" w:rsidP="005806D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84" w:type="pct"/>
            <w:tcBorders>
              <w:bottom w:val="nil"/>
            </w:tcBorders>
            <w:vAlign w:val="bottom"/>
          </w:tcPr>
          <w:p w14:paraId="770BFF39" w14:textId="120654D5" w:rsidR="005806D1" w:rsidRPr="008C2476" w:rsidRDefault="007F1773" w:rsidP="005806D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="005806D1" w:rsidRPr="008C2476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84" w:type="pct"/>
            <w:tcBorders>
              <w:bottom w:val="nil"/>
            </w:tcBorders>
            <w:vAlign w:val="bottom"/>
          </w:tcPr>
          <w:p w14:paraId="224B260B" w14:textId="6A019045" w:rsidR="005806D1" w:rsidRPr="008C2476" w:rsidRDefault="005806D1" w:rsidP="005806D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82" w:type="pct"/>
            <w:tcBorders>
              <w:bottom w:val="nil"/>
            </w:tcBorders>
            <w:vAlign w:val="bottom"/>
          </w:tcPr>
          <w:p w14:paraId="37FF430C" w14:textId="04FBD8DB" w:rsidR="005806D1" w:rsidRPr="008C2476" w:rsidRDefault="005806D1" w:rsidP="005806D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.37</w:t>
            </w:r>
          </w:p>
        </w:tc>
      </w:tr>
      <w:tr w:rsidR="005806D1" w:rsidRPr="008C2476" w14:paraId="1E82B5EE" w14:textId="77777777" w:rsidTr="006D4D66">
        <w:tc>
          <w:tcPr>
            <w:tcW w:w="2082" w:type="pct"/>
            <w:tcBorders>
              <w:top w:val="nil"/>
              <w:bottom w:val="nil"/>
            </w:tcBorders>
          </w:tcPr>
          <w:p w14:paraId="169B207B" w14:textId="108C9D89" w:rsidR="005806D1" w:rsidRPr="008C2476" w:rsidRDefault="005806D1" w:rsidP="005806D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lastRenderedPageBreak/>
              <w:tab/>
              <w:t>Living status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bottom"/>
          </w:tcPr>
          <w:p w14:paraId="5839DA36" w14:textId="3829003A" w:rsidR="005806D1" w:rsidRPr="008C2476" w:rsidRDefault="005806D1" w:rsidP="005806D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bottom"/>
          </w:tcPr>
          <w:p w14:paraId="3E75270E" w14:textId="17FA88AA" w:rsidR="005806D1" w:rsidRPr="008C2476" w:rsidRDefault="005806D1" w:rsidP="005806D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bottom"/>
          </w:tcPr>
          <w:p w14:paraId="2F680AF8" w14:textId="1C09183F" w:rsidR="005806D1" w:rsidRPr="008C2476" w:rsidRDefault="007F1773" w:rsidP="005806D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="005806D1" w:rsidRPr="008C2476">
              <w:rPr>
                <w:rFonts w:ascii="Arial" w:hAnsi="Arial" w:cs="Arial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bottom"/>
          </w:tcPr>
          <w:p w14:paraId="45799F7D" w14:textId="66B03A18" w:rsidR="005806D1" w:rsidRPr="008C2476" w:rsidRDefault="005806D1" w:rsidP="005806D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582" w:type="pct"/>
            <w:tcBorders>
              <w:top w:val="nil"/>
              <w:bottom w:val="nil"/>
            </w:tcBorders>
            <w:vAlign w:val="bottom"/>
          </w:tcPr>
          <w:p w14:paraId="65E85E9E" w14:textId="4CBAF3BE" w:rsidR="005806D1" w:rsidRPr="008C2476" w:rsidRDefault="005806D1" w:rsidP="005806D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.86</w:t>
            </w:r>
          </w:p>
        </w:tc>
      </w:tr>
      <w:tr w:rsidR="00A31D2D" w:rsidRPr="008C2476" w14:paraId="3A0BD60E" w14:textId="77777777" w:rsidTr="006D4D66">
        <w:tc>
          <w:tcPr>
            <w:tcW w:w="2082" w:type="pct"/>
            <w:tcBorders>
              <w:top w:val="nil"/>
              <w:bottom w:val="nil"/>
            </w:tcBorders>
          </w:tcPr>
          <w:p w14:paraId="658F571F" w14:textId="34545D1B" w:rsidR="00A31D2D" w:rsidRPr="008C2476" w:rsidRDefault="00B159AC" w:rsidP="00D00E2B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i/>
                <w:iCs/>
                <w:sz w:val="20"/>
                <w:szCs w:val="20"/>
              </w:rPr>
              <w:t>Secondary Conditions Surveillance Instrument</w:t>
            </w:r>
            <w:r w:rsidR="00F64882" w:rsidRPr="008C247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(logit scale)</w:t>
            </w:r>
          </w:p>
        </w:tc>
        <w:tc>
          <w:tcPr>
            <w:tcW w:w="584" w:type="pct"/>
            <w:tcBorders>
              <w:top w:val="nil"/>
              <w:bottom w:val="nil"/>
            </w:tcBorders>
          </w:tcPr>
          <w:p w14:paraId="470E36F3" w14:textId="77777777" w:rsidR="00A31D2D" w:rsidRPr="008C2476" w:rsidRDefault="00A31D2D" w:rsidP="00D00E2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584" w:type="pct"/>
            <w:tcBorders>
              <w:top w:val="nil"/>
              <w:bottom w:val="nil"/>
            </w:tcBorders>
          </w:tcPr>
          <w:p w14:paraId="075ED755" w14:textId="77777777" w:rsidR="00A31D2D" w:rsidRPr="008C2476" w:rsidRDefault="00A31D2D" w:rsidP="00D00E2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584" w:type="pct"/>
            <w:tcBorders>
              <w:top w:val="nil"/>
              <w:bottom w:val="nil"/>
            </w:tcBorders>
          </w:tcPr>
          <w:p w14:paraId="5C777D31" w14:textId="77777777" w:rsidR="00A31D2D" w:rsidRPr="008C2476" w:rsidRDefault="00A31D2D" w:rsidP="00D00E2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584" w:type="pct"/>
            <w:tcBorders>
              <w:top w:val="nil"/>
              <w:bottom w:val="nil"/>
            </w:tcBorders>
          </w:tcPr>
          <w:p w14:paraId="6F0AAC2C" w14:textId="77777777" w:rsidR="00A31D2D" w:rsidRPr="008C2476" w:rsidRDefault="00A31D2D" w:rsidP="00D00E2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077BF8FE" w14:textId="77777777" w:rsidR="00A31D2D" w:rsidRPr="008C2476" w:rsidRDefault="00A31D2D" w:rsidP="00D00E2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F64882" w:rsidRPr="008C2476" w14:paraId="23B2F55F" w14:textId="77777777" w:rsidTr="006D4D66">
        <w:tc>
          <w:tcPr>
            <w:tcW w:w="2082" w:type="pct"/>
            <w:tcBorders>
              <w:top w:val="nil"/>
            </w:tcBorders>
          </w:tcPr>
          <w:p w14:paraId="731FB03F" w14:textId="77777777" w:rsidR="00F64882" w:rsidRPr="007F4F41" w:rsidRDefault="00F64882" w:rsidP="00F64882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7F4F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ab/>
              <w:t>Year</w:t>
            </w:r>
          </w:p>
        </w:tc>
        <w:tc>
          <w:tcPr>
            <w:tcW w:w="584" w:type="pct"/>
            <w:tcBorders>
              <w:top w:val="nil"/>
            </w:tcBorders>
            <w:vAlign w:val="bottom"/>
          </w:tcPr>
          <w:p w14:paraId="21B966F0" w14:textId="5EE09BDE" w:rsidR="00F64882" w:rsidRPr="007F4F41" w:rsidRDefault="007F1773" w:rsidP="00F64882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7F4F4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–</w:t>
            </w:r>
            <w:r w:rsidR="00F64882" w:rsidRPr="007F4F4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84" w:type="pct"/>
            <w:tcBorders>
              <w:top w:val="nil"/>
            </w:tcBorders>
            <w:vAlign w:val="bottom"/>
          </w:tcPr>
          <w:p w14:paraId="60AEB703" w14:textId="57F8CBCC" w:rsidR="00F64882" w:rsidRPr="007F4F41" w:rsidRDefault="00F64882" w:rsidP="00F64882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7F4F4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84" w:type="pct"/>
            <w:tcBorders>
              <w:top w:val="nil"/>
            </w:tcBorders>
            <w:vAlign w:val="bottom"/>
          </w:tcPr>
          <w:p w14:paraId="29AFE647" w14:textId="39DB9815" w:rsidR="00F64882" w:rsidRPr="007F4F41" w:rsidRDefault="007F1773" w:rsidP="00F64882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7F4F4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–</w:t>
            </w:r>
            <w:r w:rsidR="00F64882" w:rsidRPr="007F4F4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84" w:type="pct"/>
            <w:tcBorders>
              <w:top w:val="nil"/>
            </w:tcBorders>
            <w:vAlign w:val="bottom"/>
          </w:tcPr>
          <w:p w14:paraId="5C21F2C1" w14:textId="783765E4" w:rsidR="00F64882" w:rsidRPr="007F4F41" w:rsidRDefault="007F1773" w:rsidP="00F64882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7F4F4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–</w:t>
            </w:r>
            <w:r w:rsidR="00F64882" w:rsidRPr="007F4F4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82" w:type="pct"/>
            <w:tcBorders>
              <w:top w:val="nil"/>
            </w:tcBorders>
            <w:vAlign w:val="bottom"/>
          </w:tcPr>
          <w:p w14:paraId="1D6AC276" w14:textId="2384B698" w:rsidR="00F64882" w:rsidRPr="007F4F41" w:rsidRDefault="00F64882" w:rsidP="00F64882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7F4F4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.025</w:t>
            </w:r>
          </w:p>
        </w:tc>
      </w:tr>
      <w:tr w:rsidR="00F64882" w:rsidRPr="008C2476" w14:paraId="2C0F04F1" w14:textId="77777777" w:rsidTr="006D4D66">
        <w:tc>
          <w:tcPr>
            <w:tcW w:w="2082" w:type="pct"/>
          </w:tcPr>
          <w:p w14:paraId="237C0273" w14:textId="3EB86EAA" w:rsidR="00F64882" w:rsidRPr="008C2476" w:rsidRDefault="00F64882" w:rsidP="00F6488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ab/>
              <w:t>Level—tetraplegia</w:t>
            </w:r>
          </w:p>
        </w:tc>
        <w:tc>
          <w:tcPr>
            <w:tcW w:w="584" w:type="pct"/>
            <w:vAlign w:val="bottom"/>
          </w:tcPr>
          <w:p w14:paraId="6776AD72" w14:textId="14459374" w:rsidR="00F64882" w:rsidRPr="008C2476" w:rsidRDefault="00F64882" w:rsidP="00F6488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584" w:type="pct"/>
            <w:vAlign w:val="bottom"/>
          </w:tcPr>
          <w:p w14:paraId="4EE8ED0B" w14:textId="4C369724" w:rsidR="00F64882" w:rsidRPr="008C2476" w:rsidRDefault="00F64882" w:rsidP="00F6488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84" w:type="pct"/>
            <w:vAlign w:val="bottom"/>
          </w:tcPr>
          <w:p w14:paraId="58DA97C9" w14:textId="7E0D678F" w:rsidR="00F64882" w:rsidRPr="008C2476" w:rsidRDefault="007F1773" w:rsidP="00F6488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="00F64882" w:rsidRPr="008C2476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84" w:type="pct"/>
            <w:vAlign w:val="bottom"/>
          </w:tcPr>
          <w:p w14:paraId="54FDDD39" w14:textId="73DD7838" w:rsidR="00F64882" w:rsidRPr="008C2476" w:rsidRDefault="00F64882" w:rsidP="00F6488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582" w:type="pct"/>
            <w:vAlign w:val="bottom"/>
          </w:tcPr>
          <w:p w14:paraId="2A1CC06E" w14:textId="355D9A45" w:rsidR="00F64882" w:rsidRPr="008C2476" w:rsidRDefault="00F64882" w:rsidP="00F6488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.15</w:t>
            </w:r>
          </w:p>
        </w:tc>
      </w:tr>
      <w:tr w:rsidR="00F64882" w:rsidRPr="008C2476" w14:paraId="61A03E86" w14:textId="77777777" w:rsidTr="006D4D66">
        <w:tc>
          <w:tcPr>
            <w:tcW w:w="2082" w:type="pct"/>
          </w:tcPr>
          <w:p w14:paraId="573D683E" w14:textId="77777777" w:rsidR="00F64882" w:rsidRPr="007F4F41" w:rsidRDefault="00F64882" w:rsidP="00F64882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7F4F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ab/>
              <w:t>Completeness—incomplete</w:t>
            </w:r>
          </w:p>
        </w:tc>
        <w:tc>
          <w:tcPr>
            <w:tcW w:w="584" w:type="pct"/>
            <w:vAlign w:val="bottom"/>
          </w:tcPr>
          <w:p w14:paraId="69D4F26E" w14:textId="4B4ACCFE" w:rsidR="00F64882" w:rsidRPr="007F4F41" w:rsidRDefault="007F1773" w:rsidP="00F64882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7F4F4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–</w:t>
            </w:r>
            <w:r w:rsidR="00F64882" w:rsidRPr="007F4F4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584" w:type="pct"/>
            <w:vAlign w:val="bottom"/>
          </w:tcPr>
          <w:p w14:paraId="296552FC" w14:textId="5E239FE6" w:rsidR="00F64882" w:rsidRPr="007F4F41" w:rsidRDefault="00F64882" w:rsidP="00F64882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7F4F4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84" w:type="pct"/>
            <w:vAlign w:val="bottom"/>
          </w:tcPr>
          <w:p w14:paraId="2F2D4C0A" w14:textId="473D7893" w:rsidR="00F64882" w:rsidRPr="007F4F41" w:rsidRDefault="007F1773" w:rsidP="00F64882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7F4F4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–</w:t>
            </w:r>
            <w:r w:rsidR="00F64882" w:rsidRPr="007F4F4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584" w:type="pct"/>
            <w:vAlign w:val="bottom"/>
          </w:tcPr>
          <w:p w14:paraId="77CAE1D6" w14:textId="1DFB6397" w:rsidR="00F64882" w:rsidRPr="007F4F41" w:rsidRDefault="007F1773" w:rsidP="00F64882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7F4F4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–</w:t>
            </w:r>
            <w:r w:rsidR="00F64882" w:rsidRPr="007F4F4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82" w:type="pct"/>
            <w:vAlign w:val="bottom"/>
          </w:tcPr>
          <w:p w14:paraId="3D46D683" w14:textId="62F4139E" w:rsidR="00F64882" w:rsidRPr="007F4F41" w:rsidRDefault="00F64882" w:rsidP="00F64882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7F4F4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.011</w:t>
            </w:r>
          </w:p>
        </w:tc>
      </w:tr>
      <w:tr w:rsidR="00F64882" w:rsidRPr="008C2476" w14:paraId="12F7C434" w14:textId="77777777" w:rsidTr="006D4D66">
        <w:tc>
          <w:tcPr>
            <w:tcW w:w="2082" w:type="pct"/>
          </w:tcPr>
          <w:p w14:paraId="5B8B79D6" w14:textId="29BA0484" w:rsidR="00F64882" w:rsidRPr="008C2476" w:rsidRDefault="00F64882" w:rsidP="00F6488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ab/>
              <w:t>Age at injury</w:t>
            </w:r>
          </w:p>
        </w:tc>
        <w:tc>
          <w:tcPr>
            <w:tcW w:w="584" w:type="pct"/>
            <w:vAlign w:val="bottom"/>
          </w:tcPr>
          <w:p w14:paraId="10CDFACF" w14:textId="19A2B2F8" w:rsidR="00F64882" w:rsidRPr="008C2476" w:rsidRDefault="00CB69CC" w:rsidP="00F6488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584" w:type="pct"/>
            <w:vAlign w:val="bottom"/>
          </w:tcPr>
          <w:p w14:paraId="491B9889" w14:textId="37AD00E0" w:rsidR="00F64882" w:rsidRPr="008C2476" w:rsidRDefault="00CB69CC" w:rsidP="00F6488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584" w:type="pct"/>
            <w:vAlign w:val="bottom"/>
          </w:tcPr>
          <w:p w14:paraId="42B7A898" w14:textId="03076AD8" w:rsidR="00F64882" w:rsidRPr="008C2476" w:rsidRDefault="007F1773" w:rsidP="00F6488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="00F64882" w:rsidRPr="008C2476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CB69CC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F64882" w:rsidRPr="008C247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84" w:type="pct"/>
            <w:vAlign w:val="bottom"/>
          </w:tcPr>
          <w:p w14:paraId="1ACBAD7B" w14:textId="12ECD1AB" w:rsidR="00F64882" w:rsidRPr="008C2476" w:rsidRDefault="00F64882" w:rsidP="00F6488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CB69CC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CB69C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82" w:type="pct"/>
            <w:vAlign w:val="bottom"/>
          </w:tcPr>
          <w:p w14:paraId="12CB0E7E" w14:textId="48A18A56" w:rsidR="00F64882" w:rsidRPr="008C2476" w:rsidRDefault="00F64882" w:rsidP="00F6488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.26</w:t>
            </w:r>
          </w:p>
        </w:tc>
      </w:tr>
      <w:tr w:rsidR="00F64882" w:rsidRPr="008C2476" w14:paraId="597DE90C" w14:textId="77777777" w:rsidTr="006D4D66">
        <w:tc>
          <w:tcPr>
            <w:tcW w:w="2082" w:type="pct"/>
          </w:tcPr>
          <w:p w14:paraId="462EBCDB" w14:textId="77777777" w:rsidR="00F64882" w:rsidRPr="008C2476" w:rsidRDefault="00F64882" w:rsidP="00F6488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ab/>
              <w:t>Inverse probability of censoring weight</w:t>
            </w:r>
          </w:p>
        </w:tc>
        <w:tc>
          <w:tcPr>
            <w:tcW w:w="584" w:type="pct"/>
            <w:vAlign w:val="bottom"/>
          </w:tcPr>
          <w:p w14:paraId="0A0FFFB8" w14:textId="0C9081AA" w:rsidR="00F64882" w:rsidRPr="008C2476" w:rsidRDefault="00F64882" w:rsidP="00F6488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84" w:type="pct"/>
            <w:vAlign w:val="bottom"/>
          </w:tcPr>
          <w:p w14:paraId="22D1E760" w14:textId="1ECB17CC" w:rsidR="00F64882" w:rsidRPr="008C2476" w:rsidRDefault="00F64882" w:rsidP="00F6488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84" w:type="pct"/>
            <w:vAlign w:val="bottom"/>
          </w:tcPr>
          <w:p w14:paraId="69A603D2" w14:textId="79239FBA" w:rsidR="00F64882" w:rsidRPr="008C2476" w:rsidRDefault="007F1773" w:rsidP="00F6488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="00F64882" w:rsidRPr="008C2476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84" w:type="pct"/>
            <w:vAlign w:val="bottom"/>
          </w:tcPr>
          <w:p w14:paraId="20ED871A" w14:textId="305AC032" w:rsidR="00F64882" w:rsidRPr="008C2476" w:rsidRDefault="00F64882" w:rsidP="00F6488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82" w:type="pct"/>
            <w:vAlign w:val="bottom"/>
          </w:tcPr>
          <w:p w14:paraId="5364B4EE" w14:textId="7844DB55" w:rsidR="00F64882" w:rsidRPr="008C2476" w:rsidRDefault="00F64882" w:rsidP="00F6488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.22</w:t>
            </w:r>
          </w:p>
        </w:tc>
      </w:tr>
      <w:tr w:rsidR="00F64882" w:rsidRPr="008C2476" w14:paraId="7610D6F4" w14:textId="77777777" w:rsidTr="006D4D66">
        <w:tc>
          <w:tcPr>
            <w:tcW w:w="2082" w:type="pct"/>
          </w:tcPr>
          <w:p w14:paraId="4E62625A" w14:textId="129F5712" w:rsidR="00F64882" w:rsidRPr="007F4F41" w:rsidRDefault="00F64882" w:rsidP="00F64882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7F4F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ab/>
              <w:t>Time since injury—within</w:t>
            </w:r>
          </w:p>
        </w:tc>
        <w:tc>
          <w:tcPr>
            <w:tcW w:w="584" w:type="pct"/>
            <w:vAlign w:val="bottom"/>
          </w:tcPr>
          <w:p w14:paraId="2F63ED3D" w14:textId="2A73D337" w:rsidR="00F64882" w:rsidRPr="007F4F41" w:rsidRDefault="00F64882" w:rsidP="00F64882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7F4F4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84" w:type="pct"/>
            <w:vAlign w:val="bottom"/>
          </w:tcPr>
          <w:p w14:paraId="27910F22" w14:textId="387AA066" w:rsidR="00F64882" w:rsidRPr="007F4F41" w:rsidRDefault="00F64882" w:rsidP="00F64882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7F4F4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84" w:type="pct"/>
            <w:vAlign w:val="bottom"/>
          </w:tcPr>
          <w:p w14:paraId="02FE5A41" w14:textId="53684477" w:rsidR="00F64882" w:rsidRPr="007F4F41" w:rsidRDefault="00F64882" w:rsidP="00F64882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7F4F4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84" w:type="pct"/>
            <w:vAlign w:val="bottom"/>
          </w:tcPr>
          <w:p w14:paraId="72D92D5A" w14:textId="62177A25" w:rsidR="00F64882" w:rsidRPr="007F4F41" w:rsidRDefault="00F64882" w:rsidP="00F64882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7F4F4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82" w:type="pct"/>
            <w:vAlign w:val="bottom"/>
          </w:tcPr>
          <w:p w14:paraId="10ADC951" w14:textId="049F40C5" w:rsidR="00F64882" w:rsidRPr="007F4F41" w:rsidRDefault="00F64882" w:rsidP="00F64882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7F4F4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.006</w:t>
            </w:r>
          </w:p>
        </w:tc>
      </w:tr>
      <w:tr w:rsidR="00F64882" w:rsidRPr="008C2476" w14:paraId="5C44C2CC" w14:textId="77777777" w:rsidTr="006D4D66">
        <w:tc>
          <w:tcPr>
            <w:tcW w:w="2082" w:type="pct"/>
          </w:tcPr>
          <w:p w14:paraId="7F13471F" w14:textId="5D7B2698" w:rsidR="00F64882" w:rsidRPr="007F4F41" w:rsidRDefault="00F64882" w:rsidP="00F64882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7F4F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ab/>
              <w:t>Time since injury—between</w:t>
            </w:r>
          </w:p>
        </w:tc>
        <w:tc>
          <w:tcPr>
            <w:tcW w:w="584" w:type="pct"/>
            <w:vAlign w:val="bottom"/>
          </w:tcPr>
          <w:p w14:paraId="219C7377" w14:textId="0F7B0656" w:rsidR="00F64882" w:rsidRPr="007F4F41" w:rsidRDefault="00F64882" w:rsidP="00F64882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7F4F4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84" w:type="pct"/>
            <w:vAlign w:val="bottom"/>
          </w:tcPr>
          <w:p w14:paraId="0A0651CF" w14:textId="7DAEB966" w:rsidR="00F64882" w:rsidRPr="007F4F41" w:rsidRDefault="00F64882" w:rsidP="00F64882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7F4F4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84" w:type="pct"/>
            <w:vAlign w:val="bottom"/>
          </w:tcPr>
          <w:p w14:paraId="2F7D20CE" w14:textId="330B8C0B" w:rsidR="00F64882" w:rsidRPr="007F4F41" w:rsidRDefault="00F64882" w:rsidP="00F64882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7F4F4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84" w:type="pct"/>
            <w:vAlign w:val="bottom"/>
          </w:tcPr>
          <w:p w14:paraId="6E6057EC" w14:textId="5D0863ED" w:rsidR="00F64882" w:rsidRPr="007F4F41" w:rsidRDefault="00F64882" w:rsidP="00F64882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7F4F4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82" w:type="pct"/>
            <w:vAlign w:val="bottom"/>
          </w:tcPr>
          <w:p w14:paraId="0119F7D1" w14:textId="6C8486D4" w:rsidR="00F64882" w:rsidRPr="007F4F41" w:rsidRDefault="00F64882" w:rsidP="00F64882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7F4F4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.003</w:t>
            </w:r>
          </w:p>
        </w:tc>
      </w:tr>
      <w:tr w:rsidR="00F64882" w:rsidRPr="008C2476" w14:paraId="63FE61A9" w14:textId="77777777" w:rsidTr="006D4D66">
        <w:tc>
          <w:tcPr>
            <w:tcW w:w="2082" w:type="pct"/>
          </w:tcPr>
          <w:p w14:paraId="5AC7945E" w14:textId="5FDDDA90" w:rsidR="00F64882" w:rsidRPr="008C2476" w:rsidRDefault="00F64882" w:rsidP="00F6488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ab/>
              <w:t>Living status</w:t>
            </w:r>
          </w:p>
        </w:tc>
        <w:tc>
          <w:tcPr>
            <w:tcW w:w="584" w:type="pct"/>
            <w:vAlign w:val="bottom"/>
          </w:tcPr>
          <w:p w14:paraId="3593B377" w14:textId="45905217" w:rsidR="00F64882" w:rsidRPr="008C2476" w:rsidRDefault="00F64882" w:rsidP="00F6488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84" w:type="pct"/>
            <w:vAlign w:val="bottom"/>
          </w:tcPr>
          <w:p w14:paraId="7E58A37C" w14:textId="4CAA0CAE" w:rsidR="00F64882" w:rsidRPr="008C2476" w:rsidRDefault="00F64882" w:rsidP="00F6488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84" w:type="pct"/>
            <w:vAlign w:val="bottom"/>
          </w:tcPr>
          <w:p w14:paraId="2984C249" w14:textId="11679B0F" w:rsidR="00F64882" w:rsidRPr="008C2476" w:rsidRDefault="007F1773" w:rsidP="00F6488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="00F64882" w:rsidRPr="008C2476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84" w:type="pct"/>
            <w:vAlign w:val="bottom"/>
          </w:tcPr>
          <w:p w14:paraId="651E3645" w14:textId="6E225C04" w:rsidR="00F64882" w:rsidRPr="008C2476" w:rsidRDefault="00F64882" w:rsidP="00F6488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582" w:type="pct"/>
            <w:vAlign w:val="bottom"/>
          </w:tcPr>
          <w:p w14:paraId="5314E768" w14:textId="333554E0" w:rsidR="00F64882" w:rsidRPr="008C2476" w:rsidRDefault="00F64882" w:rsidP="00F6488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.54</w:t>
            </w:r>
          </w:p>
        </w:tc>
      </w:tr>
      <w:tr w:rsidR="00A31D2D" w:rsidRPr="008C2476" w14:paraId="7C875914" w14:textId="77777777" w:rsidTr="006D4D66">
        <w:tc>
          <w:tcPr>
            <w:tcW w:w="2082" w:type="pct"/>
          </w:tcPr>
          <w:p w14:paraId="54F1FCF4" w14:textId="6393CEC6" w:rsidR="00A31D2D" w:rsidRPr="008C2476" w:rsidRDefault="00B159AC" w:rsidP="00D00E2B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i/>
                <w:iCs/>
                <w:sz w:val="20"/>
                <w:szCs w:val="20"/>
              </w:rPr>
              <w:t>Functional Independence Measure Motor subscale</w:t>
            </w:r>
            <w:r w:rsidR="0089367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(logit scale)</w:t>
            </w:r>
          </w:p>
        </w:tc>
        <w:tc>
          <w:tcPr>
            <w:tcW w:w="584" w:type="pct"/>
          </w:tcPr>
          <w:p w14:paraId="6281F0B5" w14:textId="77777777" w:rsidR="00A31D2D" w:rsidRPr="008C2476" w:rsidRDefault="00A31D2D" w:rsidP="00D00E2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584" w:type="pct"/>
          </w:tcPr>
          <w:p w14:paraId="2DFC4851" w14:textId="77777777" w:rsidR="00A31D2D" w:rsidRPr="008C2476" w:rsidRDefault="00A31D2D" w:rsidP="00D00E2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584" w:type="pct"/>
          </w:tcPr>
          <w:p w14:paraId="426F08DE" w14:textId="77777777" w:rsidR="00A31D2D" w:rsidRPr="008C2476" w:rsidRDefault="00A31D2D" w:rsidP="00D00E2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584" w:type="pct"/>
          </w:tcPr>
          <w:p w14:paraId="38B40464" w14:textId="77777777" w:rsidR="00A31D2D" w:rsidRPr="008C2476" w:rsidRDefault="00A31D2D" w:rsidP="00D00E2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582" w:type="pct"/>
          </w:tcPr>
          <w:p w14:paraId="6D193EB3" w14:textId="77777777" w:rsidR="00A31D2D" w:rsidRPr="008C2476" w:rsidRDefault="00A31D2D" w:rsidP="00D00E2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0A3CEF" w:rsidRPr="008C2476" w14:paraId="1A1314B4" w14:textId="77777777" w:rsidTr="006D4D66">
        <w:tc>
          <w:tcPr>
            <w:tcW w:w="2082" w:type="pct"/>
          </w:tcPr>
          <w:p w14:paraId="6F713E70" w14:textId="77777777" w:rsidR="000A3CEF" w:rsidRPr="008C2476" w:rsidRDefault="000A3CEF" w:rsidP="000A3CE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ab/>
              <w:t>Year</w:t>
            </w:r>
          </w:p>
        </w:tc>
        <w:tc>
          <w:tcPr>
            <w:tcW w:w="584" w:type="pct"/>
            <w:vAlign w:val="bottom"/>
          </w:tcPr>
          <w:p w14:paraId="6675375C" w14:textId="0988CFFE" w:rsidR="000A3CEF" w:rsidRPr="008C2476" w:rsidRDefault="000A3CEF" w:rsidP="000A3CE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84" w:type="pct"/>
            <w:vAlign w:val="bottom"/>
          </w:tcPr>
          <w:p w14:paraId="39D9BB2F" w14:textId="609FFA32" w:rsidR="000A3CEF" w:rsidRPr="008C2476" w:rsidRDefault="000A3CEF" w:rsidP="000A3CE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84" w:type="pct"/>
            <w:vAlign w:val="bottom"/>
          </w:tcPr>
          <w:p w14:paraId="70EED017" w14:textId="1CEBF802" w:rsidR="000A3CEF" w:rsidRPr="008C2476" w:rsidRDefault="007F1773" w:rsidP="000A3CE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="000A3CEF" w:rsidRPr="008C2476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84" w:type="pct"/>
            <w:vAlign w:val="bottom"/>
          </w:tcPr>
          <w:p w14:paraId="14B1F047" w14:textId="76801097" w:rsidR="000A3CEF" w:rsidRPr="008C2476" w:rsidRDefault="000A3CEF" w:rsidP="000A3CE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82" w:type="pct"/>
            <w:vAlign w:val="bottom"/>
          </w:tcPr>
          <w:p w14:paraId="095B9941" w14:textId="7928CF51" w:rsidR="000A3CEF" w:rsidRPr="008C2476" w:rsidRDefault="0033590A" w:rsidP="000A3CE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.46</w:t>
            </w:r>
          </w:p>
        </w:tc>
      </w:tr>
      <w:tr w:rsidR="000A3CEF" w:rsidRPr="008C2476" w14:paraId="43D17E4C" w14:textId="77777777" w:rsidTr="006D4D66">
        <w:tc>
          <w:tcPr>
            <w:tcW w:w="2082" w:type="pct"/>
          </w:tcPr>
          <w:p w14:paraId="690DF8CE" w14:textId="75A842DC" w:rsidR="000A3CEF" w:rsidRPr="007F4F41" w:rsidRDefault="000A3CEF" w:rsidP="000A3CEF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7F4F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ab/>
              <w:t>Level—tetraplegia</w:t>
            </w:r>
          </w:p>
        </w:tc>
        <w:tc>
          <w:tcPr>
            <w:tcW w:w="584" w:type="pct"/>
            <w:vAlign w:val="bottom"/>
          </w:tcPr>
          <w:p w14:paraId="580EF89C" w14:textId="51E600A5" w:rsidR="000A3CEF" w:rsidRPr="007F4F41" w:rsidRDefault="007F1773" w:rsidP="000A3CEF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7F4F4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–</w:t>
            </w:r>
            <w:r w:rsidR="000A3CEF" w:rsidRPr="007F4F4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584" w:type="pct"/>
            <w:vAlign w:val="bottom"/>
          </w:tcPr>
          <w:p w14:paraId="51646997" w14:textId="481D945E" w:rsidR="000A3CEF" w:rsidRPr="007F4F41" w:rsidRDefault="000A3CEF" w:rsidP="000A3CEF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7F4F4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84" w:type="pct"/>
            <w:vAlign w:val="bottom"/>
          </w:tcPr>
          <w:p w14:paraId="1433956F" w14:textId="2957CE50" w:rsidR="000A3CEF" w:rsidRPr="007F4F41" w:rsidRDefault="007F1773" w:rsidP="000A3CEF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7F4F4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–</w:t>
            </w:r>
            <w:r w:rsidR="000A3CEF" w:rsidRPr="007F4F4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84" w:type="pct"/>
            <w:vAlign w:val="bottom"/>
          </w:tcPr>
          <w:p w14:paraId="19F8730E" w14:textId="3959C856" w:rsidR="000A3CEF" w:rsidRPr="007F4F41" w:rsidRDefault="007F1773" w:rsidP="000A3CEF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7F4F4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–</w:t>
            </w:r>
            <w:r w:rsidR="000A3CEF" w:rsidRPr="007F4F4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582" w:type="pct"/>
            <w:vAlign w:val="bottom"/>
          </w:tcPr>
          <w:p w14:paraId="6B62AE9C" w14:textId="11F25BD3" w:rsidR="000A3CEF" w:rsidRPr="007F4F41" w:rsidRDefault="0033590A" w:rsidP="000A3CEF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7F4F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&lt; .001</w:t>
            </w:r>
          </w:p>
        </w:tc>
      </w:tr>
      <w:tr w:rsidR="000A3CEF" w:rsidRPr="008C2476" w14:paraId="28429941" w14:textId="77777777" w:rsidTr="006D4D66">
        <w:tc>
          <w:tcPr>
            <w:tcW w:w="2082" w:type="pct"/>
          </w:tcPr>
          <w:p w14:paraId="56E70B8A" w14:textId="77777777" w:rsidR="000A3CEF" w:rsidRPr="007F4F41" w:rsidRDefault="000A3CEF" w:rsidP="000A3CEF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7F4F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ab/>
              <w:t>Completeness—incomplete</w:t>
            </w:r>
          </w:p>
        </w:tc>
        <w:tc>
          <w:tcPr>
            <w:tcW w:w="584" w:type="pct"/>
            <w:vAlign w:val="bottom"/>
          </w:tcPr>
          <w:p w14:paraId="78B2967B" w14:textId="4AF2E531" w:rsidR="000A3CEF" w:rsidRPr="007F4F41" w:rsidRDefault="000A3CEF" w:rsidP="000A3CEF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7F4F4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584" w:type="pct"/>
            <w:vAlign w:val="bottom"/>
          </w:tcPr>
          <w:p w14:paraId="7643D55B" w14:textId="634F5826" w:rsidR="000A3CEF" w:rsidRPr="007F4F41" w:rsidRDefault="000A3CEF" w:rsidP="000A3CEF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7F4F4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84" w:type="pct"/>
            <w:vAlign w:val="bottom"/>
          </w:tcPr>
          <w:p w14:paraId="235CFAD2" w14:textId="75F5915A" w:rsidR="000A3CEF" w:rsidRPr="007F4F41" w:rsidRDefault="000A3CEF" w:rsidP="000A3CEF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7F4F4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584" w:type="pct"/>
            <w:vAlign w:val="bottom"/>
          </w:tcPr>
          <w:p w14:paraId="410F2062" w14:textId="68D62AF2" w:rsidR="000A3CEF" w:rsidRPr="007F4F41" w:rsidRDefault="000A3CEF" w:rsidP="000A3CEF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7F4F4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582" w:type="pct"/>
            <w:vAlign w:val="bottom"/>
          </w:tcPr>
          <w:p w14:paraId="7C5A1E20" w14:textId="15AEC5CF" w:rsidR="000A3CEF" w:rsidRPr="007F4F41" w:rsidRDefault="0033590A" w:rsidP="000A3CEF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7F4F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&lt; .001</w:t>
            </w:r>
          </w:p>
        </w:tc>
      </w:tr>
      <w:tr w:rsidR="000A3CEF" w:rsidRPr="008C2476" w14:paraId="6948612C" w14:textId="77777777" w:rsidTr="006D4D66">
        <w:tc>
          <w:tcPr>
            <w:tcW w:w="2082" w:type="pct"/>
          </w:tcPr>
          <w:p w14:paraId="1DFE0E2F" w14:textId="26793CB4" w:rsidR="000A3CEF" w:rsidRPr="008C2476" w:rsidRDefault="000A3CEF" w:rsidP="000A3CE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ab/>
              <w:t>Age at injury</w:t>
            </w:r>
          </w:p>
        </w:tc>
        <w:tc>
          <w:tcPr>
            <w:tcW w:w="584" w:type="pct"/>
            <w:vAlign w:val="bottom"/>
          </w:tcPr>
          <w:p w14:paraId="3672E410" w14:textId="601C594D" w:rsidR="000A3CEF" w:rsidRPr="008C2476" w:rsidRDefault="000A3CEF" w:rsidP="000A3CE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5849B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84" w:type="pct"/>
            <w:vAlign w:val="bottom"/>
          </w:tcPr>
          <w:p w14:paraId="70A3FC1F" w14:textId="3A9AC793" w:rsidR="000A3CEF" w:rsidRPr="008C2476" w:rsidRDefault="000A3CEF" w:rsidP="000A3CE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5849B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84" w:type="pct"/>
            <w:vAlign w:val="bottom"/>
          </w:tcPr>
          <w:p w14:paraId="5E0C27F2" w14:textId="5EE71BC1" w:rsidR="000A3CEF" w:rsidRPr="008C2476" w:rsidRDefault="007F1773" w:rsidP="000A3CE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="000A3CEF" w:rsidRPr="008C2476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5849B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0A3CEF" w:rsidRPr="008C247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84" w:type="pct"/>
            <w:vAlign w:val="bottom"/>
          </w:tcPr>
          <w:p w14:paraId="13656454" w14:textId="54C69C34" w:rsidR="000A3CEF" w:rsidRPr="008C2476" w:rsidRDefault="000A3CEF" w:rsidP="000A3CE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5849B5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82" w:type="pct"/>
            <w:vAlign w:val="bottom"/>
          </w:tcPr>
          <w:p w14:paraId="33C6B632" w14:textId="1945303D" w:rsidR="000A3CEF" w:rsidRPr="008C2476" w:rsidRDefault="0033590A" w:rsidP="000A3CE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.32</w:t>
            </w:r>
          </w:p>
        </w:tc>
      </w:tr>
      <w:tr w:rsidR="000A3CEF" w:rsidRPr="008C2476" w14:paraId="7FC661DD" w14:textId="77777777" w:rsidTr="006D4D66">
        <w:tc>
          <w:tcPr>
            <w:tcW w:w="2082" w:type="pct"/>
          </w:tcPr>
          <w:p w14:paraId="18C4B9FE" w14:textId="77777777" w:rsidR="000A3CEF" w:rsidRPr="008C2476" w:rsidRDefault="000A3CEF" w:rsidP="000A3CE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ab/>
              <w:t>Inverse probability of censoring weight</w:t>
            </w:r>
          </w:p>
        </w:tc>
        <w:tc>
          <w:tcPr>
            <w:tcW w:w="584" w:type="pct"/>
            <w:vAlign w:val="bottom"/>
          </w:tcPr>
          <w:p w14:paraId="4E1FF30E" w14:textId="29C893D8" w:rsidR="000A3CEF" w:rsidRPr="008C2476" w:rsidRDefault="007F1773" w:rsidP="000A3CE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="000A3CEF" w:rsidRPr="008C2476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84" w:type="pct"/>
            <w:vAlign w:val="bottom"/>
          </w:tcPr>
          <w:p w14:paraId="3ABC3940" w14:textId="7ACEC4C6" w:rsidR="000A3CEF" w:rsidRPr="008C2476" w:rsidRDefault="000A3CEF" w:rsidP="000A3CE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584" w:type="pct"/>
            <w:vAlign w:val="bottom"/>
          </w:tcPr>
          <w:p w14:paraId="61ED2BEF" w14:textId="112CA034" w:rsidR="000A3CEF" w:rsidRPr="008C2476" w:rsidRDefault="007F1773" w:rsidP="000A3CE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="000A3CEF" w:rsidRPr="008C2476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584" w:type="pct"/>
            <w:vAlign w:val="bottom"/>
          </w:tcPr>
          <w:p w14:paraId="62BB47F0" w14:textId="1EA1E49D" w:rsidR="000A3CEF" w:rsidRPr="008C2476" w:rsidRDefault="000A3CEF" w:rsidP="000A3CE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82" w:type="pct"/>
            <w:vAlign w:val="bottom"/>
          </w:tcPr>
          <w:p w14:paraId="45C3B367" w14:textId="7983B554" w:rsidR="000A3CEF" w:rsidRPr="008C2476" w:rsidRDefault="0033590A" w:rsidP="000A3CE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.65</w:t>
            </w:r>
          </w:p>
        </w:tc>
      </w:tr>
      <w:tr w:rsidR="000A3CEF" w:rsidRPr="008C2476" w14:paraId="74B0483A" w14:textId="77777777" w:rsidTr="006D4D66">
        <w:tc>
          <w:tcPr>
            <w:tcW w:w="2082" w:type="pct"/>
          </w:tcPr>
          <w:p w14:paraId="78A54741" w14:textId="28F2E269" w:rsidR="000A3CEF" w:rsidRPr="008C2476" w:rsidRDefault="000A3CEF" w:rsidP="000A3CE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ab/>
              <w:t>Time since injury—within</w:t>
            </w:r>
          </w:p>
        </w:tc>
        <w:tc>
          <w:tcPr>
            <w:tcW w:w="584" w:type="pct"/>
            <w:vAlign w:val="bottom"/>
          </w:tcPr>
          <w:p w14:paraId="77AB7F12" w14:textId="023E5D8F" w:rsidR="000A3CEF" w:rsidRPr="008C2476" w:rsidRDefault="007F1773" w:rsidP="000A3CE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="000A3CEF" w:rsidRPr="008C2476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A829D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4" w:type="pct"/>
            <w:vAlign w:val="bottom"/>
          </w:tcPr>
          <w:p w14:paraId="0936DC7D" w14:textId="3D6CDB78" w:rsidR="000A3CEF" w:rsidRPr="008C2476" w:rsidRDefault="000A3CEF" w:rsidP="000A3CE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A829D7">
              <w:rPr>
                <w:rFonts w:ascii="Arial" w:hAnsi="Arial" w:cs="Arial"/>
                <w:color w:val="000000"/>
                <w:sz w:val="20"/>
                <w:szCs w:val="20"/>
              </w:rPr>
              <w:t>03</w:t>
            </w:r>
          </w:p>
        </w:tc>
        <w:tc>
          <w:tcPr>
            <w:tcW w:w="584" w:type="pct"/>
            <w:vAlign w:val="bottom"/>
          </w:tcPr>
          <w:p w14:paraId="18B56022" w14:textId="016D4BC8" w:rsidR="000A3CEF" w:rsidRPr="008C2476" w:rsidRDefault="007F1773" w:rsidP="000A3CE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="000A3CEF" w:rsidRPr="008C2476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A829D7">
              <w:rPr>
                <w:rFonts w:ascii="Arial" w:hAnsi="Arial" w:cs="Arial"/>
                <w:color w:val="000000"/>
                <w:sz w:val="20"/>
                <w:szCs w:val="20"/>
              </w:rPr>
              <w:t>08</w:t>
            </w:r>
          </w:p>
        </w:tc>
        <w:tc>
          <w:tcPr>
            <w:tcW w:w="584" w:type="pct"/>
            <w:vAlign w:val="bottom"/>
          </w:tcPr>
          <w:p w14:paraId="0135BF17" w14:textId="7990DC07" w:rsidR="000A3CEF" w:rsidRPr="008C2476" w:rsidRDefault="000A3CEF" w:rsidP="000A3CE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A829D7">
              <w:rPr>
                <w:rFonts w:ascii="Arial" w:hAnsi="Arial" w:cs="Arial"/>
                <w:color w:val="000000"/>
                <w:sz w:val="20"/>
                <w:szCs w:val="20"/>
              </w:rPr>
              <w:t>03</w:t>
            </w:r>
          </w:p>
        </w:tc>
        <w:tc>
          <w:tcPr>
            <w:tcW w:w="582" w:type="pct"/>
            <w:vAlign w:val="bottom"/>
          </w:tcPr>
          <w:p w14:paraId="05F07474" w14:textId="4FB3BB8C" w:rsidR="000A3CEF" w:rsidRPr="008C2476" w:rsidRDefault="0033590A" w:rsidP="000A3CE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.37</w:t>
            </w:r>
          </w:p>
        </w:tc>
      </w:tr>
      <w:tr w:rsidR="000A3CEF" w:rsidRPr="008C2476" w14:paraId="2C6384E3" w14:textId="77777777" w:rsidTr="006D4D66">
        <w:tc>
          <w:tcPr>
            <w:tcW w:w="2082" w:type="pct"/>
          </w:tcPr>
          <w:p w14:paraId="29CFC65A" w14:textId="5794862E" w:rsidR="000A3CEF" w:rsidRPr="00D87385" w:rsidRDefault="000A3CEF" w:rsidP="000A3CEF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D8738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ab/>
              <w:t>Time since injury—between</w:t>
            </w:r>
          </w:p>
        </w:tc>
        <w:tc>
          <w:tcPr>
            <w:tcW w:w="584" w:type="pct"/>
            <w:vAlign w:val="bottom"/>
          </w:tcPr>
          <w:p w14:paraId="22F926DD" w14:textId="17D2BB5A" w:rsidR="000A3CEF" w:rsidRPr="00D87385" w:rsidRDefault="007F1773" w:rsidP="000A3CEF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D8738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–</w:t>
            </w:r>
            <w:r w:rsidR="000A3CEF" w:rsidRPr="00D8738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</w:t>
            </w:r>
            <w:r w:rsidR="00A829D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64</w:t>
            </w:r>
          </w:p>
        </w:tc>
        <w:tc>
          <w:tcPr>
            <w:tcW w:w="584" w:type="pct"/>
            <w:vAlign w:val="bottom"/>
          </w:tcPr>
          <w:p w14:paraId="4B54C0A7" w14:textId="0A6A1848" w:rsidR="000A3CEF" w:rsidRPr="00D87385" w:rsidRDefault="000A3CEF" w:rsidP="000A3CEF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D8738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</w:t>
            </w:r>
            <w:r w:rsidR="00A829D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Pr="00D8738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1</w:t>
            </w:r>
          </w:p>
        </w:tc>
        <w:tc>
          <w:tcPr>
            <w:tcW w:w="584" w:type="pct"/>
            <w:vAlign w:val="bottom"/>
          </w:tcPr>
          <w:p w14:paraId="0D6FB4BE" w14:textId="047164CF" w:rsidR="000A3CEF" w:rsidRPr="00D87385" w:rsidRDefault="007F1773" w:rsidP="000A3CEF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D8738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–</w:t>
            </w:r>
            <w:r w:rsidR="000A3CEF" w:rsidRPr="00D8738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</w:t>
            </w:r>
            <w:r w:rsidR="00A829D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="000A3CEF" w:rsidRPr="00D8738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2</w:t>
            </w:r>
            <w:r w:rsidR="00A829D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584" w:type="pct"/>
            <w:vAlign w:val="bottom"/>
          </w:tcPr>
          <w:p w14:paraId="117589FC" w14:textId="0D350FAD" w:rsidR="000A3CEF" w:rsidRPr="00D87385" w:rsidRDefault="007F1773" w:rsidP="000A3CEF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D8738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–</w:t>
            </w:r>
            <w:r w:rsidR="000A3CEF" w:rsidRPr="00D8738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</w:t>
            </w:r>
            <w:r w:rsidR="00A829D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="000A3CEF" w:rsidRPr="00D8738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3</w:t>
            </w:r>
          </w:p>
        </w:tc>
        <w:tc>
          <w:tcPr>
            <w:tcW w:w="582" w:type="pct"/>
            <w:vAlign w:val="bottom"/>
          </w:tcPr>
          <w:p w14:paraId="653B3B6C" w14:textId="2BEEEC91" w:rsidR="000A3CEF" w:rsidRPr="00D87385" w:rsidRDefault="0033590A" w:rsidP="000A3CEF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D8738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.04</w:t>
            </w:r>
          </w:p>
        </w:tc>
      </w:tr>
      <w:tr w:rsidR="000A3CEF" w:rsidRPr="008C2476" w14:paraId="28AEF531" w14:textId="77777777" w:rsidTr="006D4D66">
        <w:tc>
          <w:tcPr>
            <w:tcW w:w="2082" w:type="pct"/>
          </w:tcPr>
          <w:p w14:paraId="6DDC4BFC" w14:textId="4B2E98BF" w:rsidR="000A3CEF" w:rsidRPr="00D87385" w:rsidRDefault="000A3CEF" w:rsidP="000A3CEF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D8738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ab/>
              <w:t>Living status</w:t>
            </w:r>
          </w:p>
        </w:tc>
        <w:tc>
          <w:tcPr>
            <w:tcW w:w="584" w:type="pct"/>
            <w:vAlign w:val="bottom"/>
          </w:tcPr>
          <w:p w14:paraId="375C0380" w14:textId="14AF076F" w:rsidR="000A3CEF" w:rsidRPr="00D87385" w:rsidRDefault="000A3CEF" w:rsidP="000A3CEF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D8738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84" w:type="pct"/>
            <w:vAlign w:val="bottom"/>
          </w:tcPr>
          <w:p w14:paraId="5FFF1034" w14:textId="19BCE72C" w:rsidR="000A3CEF" w:rsidRPr="00D87385" w:rsidRDefault="000A3CEF" w:rsidP="000A3CEF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D8738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84" w:type="pct"/>
            <w:vAlign w:val="bottom"/>
          </w:tcPr>
          <w:p w14:paraId="571D7866" w14:textId="7EFD3F26" w:rsidR="000A3CEF" w:rsidRPr="00D87385" w:rsidRDefault="000A3CEF" w:rsidP="000A3CEF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D8738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84" w:type="pct"/>
            <w:vAlign w:val="bottom"/>
          </w:tcPr>
          <w:p w14:paraId="20A0D545" w14:textId="546C8F89" w:rsidR="000A3CEF" w:rsidRPr="00D87385" w:rsidRDefault="000A3CEF" w:rsidP="000A3CEF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D8738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582" w:type="pct"/>
            <w:vAlign w:val="bottom"/>
          </w:tcPr>
          <w:p w14:paraId="55228757" w14:textId="7E8DA09C" w:rsidR="000A3CEF" w:rsidRPr="00D87385" w:rsidRDefault="0033590A" w:rsidP="000A3CEF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D8738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.039</w:t>
            </w:r>
          </w:p>
        </w:tc>
      </w:tr>
      <w:tr w:rsidR="00A31D2D" w:rsidRPr="008C2476" w14:paraId="4F01BEBA" w14:textId="77777777" w:rsidTr="006D4D66">
        <w:tc>
          <w:tcPr>
            <w:tcW w:w="2082" w:type="pct"/>
          </w:tcPr>
          <w:p w14:paraId="00EDCC77" w14:textId="45A0E7B1" w:rsidR="00A31D2D" w:rsidRPr="008C2476" w:rsidRDefault="00B159AC" w:rsidP="00D00E2B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7F4F41">
              <w:rPr>
                <w:rFonts w:ascii="Arial" w:hAnsi="Arial" w:cs="Arial"/>
                <w:i/>
                <w:iCs/>
                <w:sz w:val="20"/>
                <w:szCs w:val="20"/>
              </w:rPr>
              <w:t>Community Integration Measure</w:t>
            </w:r>
            <w:r w:rsidR="0089367D" w:rsidRPr="007F4F41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(logit scale)</w:t>
            </w:r>
          </w:p>
        </w:tc>
        <w:tc>
          <w:tcPr>
            <w:tcW w:w="584" w:type="pct"/>
          </w:tcPr>
          <w:p w14:paraId="3DC99618" w14:textId="77777777" w:rsidR="00A31D2D" w:rsidRPr="008C2476" w:rsidRDefault="00A31D2D" w:rsidP="00D00E2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584" w:type="pct"/>
          </w:tcPr>
          <w:p w14:paraId="798FFEA4" w14:textId="77777777" w:rsidR="00A31D2D" w:rsidRPr="008C2476" w:rsidRDefault="00A31D2D" w:rsidP="00D00E2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584" w:type="pct"/>
          </w:tcPr>
          <w:p w14:paraId="2428E2C6" w14:textId="77777777" w:rsidR="00A31D2D" w:rsidRPr="008C2476" w:rsidRDefault="00A31D2D" w:rsidP="00D00E2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584" w:type="pct"/>
          </w:tcPr>
          <w:p w14:paraId="4F908FE2" w14:textId="77777777" w:rsidR="00A31D2D" w:rsidRPr="008C2476" w:rsidRDefault="00A31D2D" w:rsidP="00D00E2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582" w:type="pct"/>
          </w:tcPr>
          <w:p w14:paraId="77ECB5A7" w14:textId="77777777" w:rsidR="00A31D2D" w:rsidRPr="008C2476" w:rsidRDefault="00A31D2D" w:rsidP="00D00E2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6D4D66" w:rsidRPr="008C2476" w14:paraId="3DDFBB3C" w14:textId="77777777" w:rsidTr="006D4D66">
        <w:tc>
          <w:tcPr>
            <w:tcW w:w="2082" w:type="pct"/>
          </w:tcPr>
          <w:p w14:paraId="10FED78A" w14:textId="77777777" w:rsidR="006D4D66" w:rsidRPr="006D4D66" w:rsidRDefault="006D4D66" w:rsidP="006D4D6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D4D6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ab/>
              <w:t>Year</w:t>
            </w:r>
          </w:p>
        </w:tc>
        <w:tc>
          <w:tcPr>
            <w:tcW w:w="584" w:type="pct"/>
            <w:vAlign w:val="bottom"/>
          </w:tcPr>
          <w:p w14:paraId="1B9F872D" w14:textId="5C8BA345" w:rsidR="006D4D66" w:rsidRPr="006D4D66" w:rsidRDefault="006D4D66" w:rsidP="006D4D6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Pr="006D4D66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84" w:type="pct"/>
            <w:vAlign w:val="bottom"/>
          </w:tcPr>
          <w:p w14:paraId="52118C1C" w14:textId="196262A0" w:rsidR="006D4D66" w:rsidRPr="006D4D66" w:rsidRDefault="006D4D66" w:rsidP="006D4D6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D4D66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84" w:type="pct"/>
            <w:vAlign w:val="bottom"/>
          </w:tcPr>
          <w:p w14:paraId="0638E1F2" w14:textId="12BA89A4" w:rsidR="006D4D66" w:rsidRPr="006D4D66" w:rsidRDefault="006D4D66" w:rsidP="006D4D6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Pr="006D4D66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84" w:type="pct"/>
            <w:vAlign w:val="bottom"/>
          </w:tcPr>
          <w:p w14:paraId="4F40B73D" w14:textId="19391F8D" w:rsidR="006D4D66" w:rsidRPr="006D4D66" w:rsidRDefault="006D4D66" w:rsidP="006D4D6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D4D66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82" w:type="pct"/>
            <w:vAlign w:val="bottom"/>
          </w:tcPr>
          <w:p w14:paraId="00C26D17" w14:textId="6417360B" w:rsidR="006D4D66" w:rsidRPr="006D4D66" w:rsidRDefault="006D4D66" w:rsidP="006D4D6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D4D6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.32</w:t>
            </w:r>
          </w:p>
        </w:tc>
      </w:tr>
      <w:tr w:rsidR="006D4D66" w:rsidRPr="008C2476" w14:paraId="37E1AC9B" w14:textId="77777777" w:rsidTr="006D4D66">
        <w:tc>
          <w:tcPr>
            <w:tcW w:w="2082" w:type="pct"/>
          </w:tcPr>
          <w:p w14:paraId="4B1EC942" w14:textId="20D4E21D" w:rsidR="006D4D66" w:rsidRPr="006D4D66" w:rsidRDefault="006D4D66" w:rsidP="006D4D6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D4D6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ab/>
              <w:t>Level—tetraplegia</w:t>
            </w:r>
          </w:p>
        </w:tc>
        <w:tc>
          <w:tcPr>
            <w:tcW w:w="584" w:type="pct"/>
            <w:vAlign w:val="bottom"/>
          </w:tcPr>
          <w:p w14:paraId="771BD3D2" w14:textId="41F53E1C" w:rsidR="006D4D66" w:rsidRPr="006D4D66" w:rsidRDefault="006D4D66" w:rsidP="006D4D6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Pr="006D4D66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84" w:type="pct"/>
            <w:vAlign w:val="bottom"/>
          </w:tcPr>
          <w:p w14:paraId="019A203F" w14:textId="15920C1E" w:rsidR="006D4D66" w:rsidRPr="006D4D66" w:rsidRDefault="006D4D66" w:rsidP="006D4D6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D4D66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84" w:type="pct"/>
            <w:vAlign w:val="bottom"/>
          </w:tcPr>
          <w:p w14:paraId="10D3B53B" w14:textId="2131989B" w:rsidR="006D4D66" w:rsidRPr="006D4D66" w:rsidRDefault="006D4D66" w:rsidP="006D4D6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Pr="006D4D66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584" w:type="pct"/>
            <w:vAlign w:val="bottom"/>
          </w:tcPr>
          <w:p w14:paraId="24DC4F95" w14:textId="360876A2" w:rsidR="006D4D66" w:rsidRPr="006D4D66" w:rsidRDefault="006D4D66" w:rsidP="006D4D6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D4D66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82" w:type="pct"/>
            <w:vAlign w:val="bottom"/>
          </w:tcPr>
          <w:p w14:paraId="32E5E07B" w14:textId="7EFDFB4C" w:rsidR="006D4D66" w:rsidRPr="006D4D66" w:rsidRDefault="006D4D66" w:rsidP="006D4D6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D4D6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.14</w:t>
            </w:r>
          </w:p>
        </w:tc>
      </w:tr>
      <w:tr w:rsidR="006D4D66" w:rsidRPr="008C2476" w14:paraId="2A7DCC29" w14:textId="77777777" w:rsidTr="006D4D66">
        <w:tc>
          <w:tcPr>
            <w:tcW w:w="2082" w:type="pct"/>
          </w:tcPr>
          <w:p w14:paraId="67A7974D" w14:textId="77777777" w:rsidR="006D4D66" w:rsidRPr="006D4D66" w:rsidRDefault="006D4D66" w:rsidP="006D4D6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D4D6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ab/>
              <w:t>Completeness—incomplete</w:t>
            </w:r>
          </w:p>
        </w:tc>
        <w:tc>
          <w:tcPr>
            <w:tcW w:w="584" w:type="pct"/>
            <w:vAlign w:val="bottom"/>
          </w:tcPr>
          <w:p w14:paraId="2364572A" w14:textId="10326798" w:rsidR="006D4D66" w:rsidRPr="006D4D66" w:rsidRDefault="006D4D66" w:rsidP="006D4D6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Pr="006D4D66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84" w:type="pct"/>
            <w:vAlign w:val="bottom"/>
          </w:tcPr>
          <w:p w14:paraId="5B70B934" w14:textId="2CF642B4" w:rsidR="006D4D66" w:rsidRPr="006D4D66" w:rsidRDefault="006D4D66" w:rsidP="006D4D6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D4D66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84" w:type="pct"/>
            <w:vAlign w:val="bottom"/>
          </w:tcPr>
          <w:p w14:paraId="0E7DDCA8" w14:textId="663A2BE4" w:rsidR="006D4D66" w:rsidRPr="006D4D66" w:rsidRDefault="006D4D66" w:rsidP="006D4D6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Pr="006D4D66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584" w:type="pct"/>
            <w:vAlign w:val="bottom"/>
          </w:tcPr>
          <w:p w14:paraId="0D86C791" w14:textId="39134337" w:rsidR="006D4D66" w:rsidRPr="006D4D66" w:rsidRDefault="006D4D66" w:rsidP="006D4D6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D4D66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82" w:type="pct"/>
            <w:vAlign w:val="bottom"/>
          </w:tcPr>
          <w:p w14:paraId="06A2B170" w14:textId="4E46DE0A" w:rsidR="006D4D66" w:rsidRPr="006D4D66" w:rsidRDefault="006D4D66" w:rsidP="006D4D6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D4D6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.20</w:t>
            </w:r>
          </w:p>
        </w:tc>
      </w:tr>
      <w:tr w:rsidR="006D4D66" w:rsidRPr="008C2476" w14:paraId="30C8A8C7" w14:textId="77777777" w:rsidTr="006D4D66">
        <w:tc>
          <w:tcPr>
            <w:tcW w:w="2082" w:type="pct"/>
          </w:tcPr>
          <w:p w14:paraId="370E1CC2" w14:textId="104F6855" w:rsidR="006D4D66" w:rsidRPr="006D4D66" w:rsidRDefault="006D4D66" w:rsidP="006D4D6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D4D6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ab/>
              <w:t>Age at injury</w:t>
            </w:r>
          </w:p>
        </w:tc>
        <w:tc>
          <w:tcPr>
            <w:tcW w:w="584" w:type="pct"/>
            <w:vAlign w:val="bottom"/>
          </w:tcPr>
          <w:p w14:paraId="33720C7A" w14:textId="1E7A6BE6" w:rsidR="006D4D66" w:rsidRPr="006D4D66" w:rsidRDefault="006D4D66" w:rsidP="006D4D6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Pr="006D4D66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B8051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6D4D6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4" w:type="pct"/>
            <w:vAlign w:val="bottom"/>
          </w:tcPr>
          <w:p w14:paraId="39558188" w14:textId="598A065C" w:rsidR="006D4D66" w:rsidRPr="006D4D66" w:rsidRDefault="006D4D66" w:rsidP="006D4D6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D4D66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B8051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6D4D6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84" w:type="pct"/>
            <w:vAlign w:val="bottom"/>
          </w:tcPr>
          <w:p w14:paraId="205716C0" w14:textId="1F22CCEB" w:rsidR="006D4D66" w:rsidRPr="006D4D66" w:rsidRDefault="006D4D66" w:rsidP="006D4D6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Pr="006D4D66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B8051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6D4D66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584" w:type="pct"/>
            <w:vAlign w:val="bottom"/>
          </w:tcPr>
          <w:p w14:paraId="48107D25" w14:textId="04467E27" w:rsidR="006D4D66" w:rsidRPr="006D4D66" w:rsidRDefault="006D4D66" w:rsidP="006D4D6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D4D66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B80515">
              <w:rPr>
                <w:rFonts w:ascii="Arial" w:hAnsi="Arial" w:cs="Arial"/>
                <w:color w:val="000000"/>
                <w:sz w:val="20"/>
                <w:szCs w:val="20"/>
              </w:rPr>
              <w:t>06</w:t>
            </w:r>
          </w:p>
        </w:tc>
        <w:tc>
          <w:tcPr>
            <w:tcW w:w="582" w:type="pct"/>
            <w:vAlign w:val="bottom"/>
          </w:tcPr>
          <w:p w14:paraId="3B9DD387" w14:textId="24D71E38" w:rsidR="006D4D66" w:rsidRPr="006D4D66" w:rsidRDefault="006D4D66" w:rsidP="006D4D6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D4D6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.80</w:t>
            </w:r>
          </w:p>
        </w:tc>
      </w:tr>
      <w:tr w:rsidR="006D4D66" w:rsidRPr="008C2476" w14:paraId="2AC5158E" w14:textId="77777777" w:rsidTr="006D4D66">
        <w:tc>
          <w:tcPr>
            <w:tcW w:w="2082" w:type="pct"/>
          </w:tcPr>
          <w:p w14:paraId="1CFF9FC1" w14:textId="77777777" w:rsidR="006D4D66" w:rsidRPr="006D4D66" w:rsidRDefault="006D4D66" w:rsidP="006D4D6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D4D6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ab/>
              <w:t>Inverse probability of censoring weight</w:t>
            </w:r>
          </w:p>
        </w:tc>
        <w:tc>
          <w:tcPr>
            <w:tcW w:w="584" w:type="pct"/>
            <w:vAlign w:val="bottom"/>
          </w:tcPr>
          <w:p w14:paraId="15A07134" w14:textId="17108A35" w:rsidR="006D4D66" w:rsidRPr="006D4D66" w:rsidRDefault="006D4D66" w:rsidP="006D4D6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D4D66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84" w:type="pct"/>
            <w:vAlign w:val="bottom"/>
          </w:tcPr>
          <w:p w14:paraId="4723934F" w14:textId="7092D1BE" w:rsidR="006D4D66" w:rsidRPr="006D4D66" w:rsidRDefault="006D4D66" w:rsidP="006D4D6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D4D66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584" w:type="pct"/>
            <w:vAlign w:val="bottom"/>
          </w:tcPr>
          <w:p w14:paraId="3AD7191D" w14:textId="2F61452B" w:rsidR="006D4D66" w:rsidRPr="006D4D66" w:rsidRDefault="006D4D66" w:rsidP="006D4D6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Pr="006D4D66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584" w:type="pct"/>
            <w:vAlign w:val="bottom"/>
          </w:tcPr>
          <w:p w14:paraId="68EB3816" w14:textId="54BE72B3" w:rsidR="006D4D66" w:rsidRPr="006D4D66" w:rsidRDefault="006D4D66" w:rsidP="006D4D6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D4D66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582" w:type="pct"/>
            <w:vAlign w:val="bottom"/>
          </w:tcPr>
          <w:p w14:paraId="22D399EE" w14:textId="6967E18B" w:rsidR="006D4D66" w:rsidRPr="006D4D66" w:rsidRDefault="006D4D66" w:rsidP="006D4D6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D4D6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.91</w:t>
            </w:r>
          </w:p>
        </w:tc>
      </w:tr>
      <w:tr w:rsidR="006D4D66" w:rsidRPr="008C2476" w14:paraId="6FA0A775" w14:textId="77777777" w:rsidTr="006D4D66">
        <w:tc>
          <w:tcPr>
            <w:tcW w:w="2082" w:type="pct"/>
          </w:tcPr>
          <w:p w14:paraId="65D8B71C" w14:textId="5E8BFEC6" w:rsidR="006D4D66" w:rsidRPr="006D4D66" w:rsidRDefault="006D4D66" w:rsidP="006D4D6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D4D6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ab/>
              <w:t>Time since injury—within</w:t>
            </w:r>
          </w:p>
        </w:tc>
        <w:tc>
          <w:tcPr>
            <w:tcW w:w="584" w:type="pct"/>
            <w:vAlign w:val="bottom"/>
          </w:tcPr>
          <w:p w14:paraId="45F594CC" w14:textId="1DB0B924" w:rsidR="006D4D66" w:rsidRPr="006D4D66" w:rsidRDefault="004C6321" w:rsidP="006D4D6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84" w:type="pct"/>
            <w:vAlign w:val="bottom"/>
          </w:tcPr>
          <w:p w14:paraId="795A37F6" w14:textId="2EE88677" w:rsidR="006D4D66" w:rsidRPr="006D4D66" w:rsidRDefault="006D4D66" w:rsidP="006D4D6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D4D66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727F2F">
              <w:rPr>
                <w:rFonts w:ascii="Arial" w:hAnsi="Arial" w:cs="Arial"/>
                <w:color w:val="000000"/>
                <w:sz w:val="20"/>
                <w:szCs w:val="20"/>
              </w:rPr>
              <w:t>03</w:t>
            </w:r>
          </w:p>
        </w:tc>
        <w:tc>
          <w:tcPr>
            <w:tcW w:w="584" w:type="pct"/>
            <w:vAlign w:val="bottom"/>
          </w:tcPr>
          <w:p w14:paraId="1521E11D" w14:textId="7966F2F9" w:rsidR="006D4D66" w:rsidRPr="006D4D66" w:rsidRDefault="006D4D66" w:rsidP="006D4D6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Pr="006D4D66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727F2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4" w:type="pct"/>
            <w:vAlign w:val="bottom"/>
          </w:tcPr>
          <w:p w14:paraId="4FC5DC0B" w14:textId="6C4AC097" w:rsidR="006D4D66" w:rsidRPr="006D4D66" w:rsidRDefault="006D4D66" w:rsidP="006D4D6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D4D66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727F2F">
              <w:rPr>
                <w:rFonts w:ascii="Arial" w:hAnsi="Arial" w:cs="Arial"/>
                <w:color w:val="000000"/>
                <w:sz w:val="20"/>
                <w:szCs w:val="20"/>
              </w:rPr>
              <w:t>09</w:t>
            </w:r>
          </w:p>
        </w:tc>
        <w:tc>
          <w:tcPr>
            <w:tcW w:w="582" w:type="pct"/>
            <w:vAlign w:val="bottom"/>
          </w:tcPr>
          <w:p w14:paraId="749768E9" w14:textId="1F676516" w:rsidR="006D4D66" w:rsidRPr="006D4D66" w:rsidRDefault="006D4D66" w:rsidP="006D4D6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D4D6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.23</w:t>
            </w:r>
          </w:p>
        </w:tc>
      </w:tr>
      <w:tr w:rsidR="006D4D66" w:rsidRPr="008C2476" w14:paraId="719815FA" w14:textId="77777777" w:rsidTr="006D4D66">
        <w:tc>
          <w:tcPr>
            <w:tcW w:w="2082" w:type="pct"/>
          </w:tcPr>
          <w:p w14:paraId="0145143E" w14:textId="133F8BC1" w:rsidR="006D4D66" w:rsidRPr="00D87385" w:rsidRDefault="006D4D66" w:rsidP="006D4D66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D8738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ab/>
              <w:t>Time since injury—between</w:t>
            </w:r>
          </w:p>
        </w:tc>
        <w:tc>
          <w:tcPr>
            <w:tcW w:w="584" w:type="pct"/>
            <w:vAlign w:val="bottom"/>
          </w:tcPr>
          <w:p w14:paraId="52262ED1" w14:textId="696DC69E" w:rsidR="006D4D66" w:rsidRPr="00D87385" w:rsidRDefault="006D4D66" w:rsidP="006D4D66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D8738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</w:t>
            </w:r>
            <w:r w:rsidR="004C632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7</w:t>
            </w:r>
          </w:p>
        </w:tc>
        <w:tc>
          <w:tcPr>
            <w:tcW w:w="584" w:type="pct"/>
            <w:vAlign w:val="bottom"/>
          </w:tcPr>
          <w:p w14:paraId="1DDEECC8" w14:textId="336996F5" w:rsidR="006D4D66" w:rsidRPr="00D87385" w:rsidRDefault="006D4D66" w:rsidP="006D4D66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D8738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</w:t>
            </w:r>
            <w:r w:rsidR="004C632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Pr="00D8738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84" w:type="pct"/>
            <w:vAlign w:val="bottom"/>
          </w:tcPr>
          <w:p w14:paraId="0C2E8655" w14:textId="74D0FCA2" w:rsidR="006D4D66" w:rsidRPr="00D87385" w:rsidRDefault="006D4D66" w:rsidP="006D4D66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D8738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</w:t>
            </w:r>
            <w:r w:rsidR="004C632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Pr="00D8738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84" w:type="pct"/>
            <w:vAlign w:val="bottom"/>
          </w:tcPr>
          <w:p w14:paraId="6FE41DE7" w14:textId="2C76046B" w:rsidR="006D4D66" w:rsidRPr="00D87385" w:rsidRDefault="006D4D66" w:rsidP="006D4D66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D8738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</w:t>
            </w:r>
            <w:r w:rsidR="004C632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Pr="00D8738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  <w:r w:rsidR="004C632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582" w:type="pct"/>
            <w:vAlign w:val="bottom"/>
          </w:tcPr>
          <w:p w14:paraId="1D5C1B82" w14:textId="0EC3DF6C" w:rsidR="006D4D66" w:rsidRPr="00D87385" w:rsidRDefault="006D4D66" w:rsidP="006D4D66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D8738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.022</w:t>
            </w:r>
          </w:p>
        </w:tc>
      </w:tr>
      <w:tr w:rsidR="006D4D66" w:rsidRPr="008C2476" w14:paraId="46B17220" w14:textId="77777777" w:rsidTr="006D4D66">
        <w:tc>
          <w:tcPr>
            <w:tcW w:w="2082" w:type="pct"/>
          </w:tcPr>
          <w:p w14:paraId="4656E788" w14:textId="7EC194D3" w:rsidR="006D4D66" w:rsidRPr="006D4D66" w:rsidRDefault="006D4D66" w:rsidP="006D4D6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D4D6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ab/>
              <w:t>Living status</w:t>
            </w:r>
          </w:p>
        </w:tc>
        <w:tc>
          <w:tcPr>
            <w:tcW w:w="584" w:type="pct"/>
            <w:vAlign w:val="bottom"/>
          </w:tcPr>
          <w:p w14:paraId="0EFD38D5" w14:textId="013F87E5" w:rsidR="006D4D66" w:rsidRPr="006D4D66" w:rsidRDefault="006D4D66" w:rsidP="006D4D6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Pr="006D4D66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84" w:type="pct"/>
            <w:vAlign w:val="bottom"/>
          </w:tcPr>
          <w:p w14:paraId="2379F07D" w14:textId="399C2DE6" w:rsidR="006D4D66" w:rsidRPr="006D4D66" w:rsidRDefault="006D4D66" w:rsidP="006D4D6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D4D66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84" w:type="pct"/>
            <w:vAlign w:val="bottom"/>
          </w:tcPr>
          <w:p w14:paraId="180BAC3A" w14:textId="4FA005FF" w:rsidR="006D4D66" w:rsidRPr="006D4D66" w:rsidRDefault="006D4D66" w:rsidP="006D4D6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C2476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Pr="006D4D66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84" w:type="pct"/>
            <w:vAlign w:val="bottom"/>
          </w:tcPr>
          <w:p w14:paraId="12DAE51F" w14:textId="1B088EF0" w:rsidR="006D4D66" w:rsidRPr="006D4D66" w:rsidRDefault="006D4D66" w:rsidP="006D4D6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D4D66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582" w:type="pct"/>
            <w:vAlign w:val="bottom"/>
          </w:tcPr>
          <w:p w14:paraId="729484A4" w14:textId="74B9E9A6" w:rsidR="006D4D66" w:rsidRPr="006D4D66" w:rsidRDefault="006D4D66" w:rsidP="006D4D6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D4D6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.75</w:t>
            </w:r>
          </w:p>
        </w:tc>
      </w:tr>
    </w:tbl>
    <w:p w14:paraId="16BD5DAB" w14:textId="2679487B" w:rsidR="002504F9" w:rsidRDefault="00A31D2D" w:rsidP="00247DA2">
      <w:pPr>
        <w:rPr>
          <w:rFonts w:ascii="Arial" w:eastAsia="Times New Roman" w:hAnsi="Arial" w:cs="Arial"/>
          <w:color w:val="000000" w:themeColor="text1"/>
          <w:sz w:val="20"/>
          <w:szCs w:val="20"/>
          <w:lang w:eastAsia="en-GB"/>
        </w:rPr>
      </w:pPr>
      <w:r w:rsidRPr="008C2476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eastAsia="en-GB"/>
        </w:rPr>
        <w:t>Note</w:t>
      </w:r>
      <w:r w:rsidRPr="008C2476">
        <w:rPr>
          <w:rFonts w:ascii="Arial" w:eastAsia="Times New Roman" w:hAnsi="Arial" w:cs="Arial"/>
          <w:color w:val="000000" w:themeColor="text1"/>
          <w:sz w:val="20"/>
          <w:szCs w:val="20"/>
          <w:lang w:eastAsia="en-GB"/>
        </w:rPr>
        <w:t>. Intercept not shown.</w:t>
      </w:r>
      <w:r w:rsidR="00E807EA">
        <w:rPr>
          <w:rFonts w:ascii="Arial" w:eastAsia="Times New Roman" w:hAnsi="Arial" w:cs="Arial"/>
          <w:color w:val="000000" w:themeColor="text1"/>
          <w:sz w:val="20"/>
          <w:szCs w:val="20"/>
          <w:lang w:eastAsia="en-GB"/>
        </w:rPr>
        <w:t xml:space="preserve"> </w:t>
      </w:r>
      <w:r w:rsidRPr="008C2476">
        <w:rPr>
          <w:rFonts w:ascii="Arial" w:eastAsia="Times New Roman" w:hAnsi="Arial" w:cs="Arial"/>
          <w:color w:val="000000" w:themeColor="text1"/>
          <w:sz w:val="20"/>
          <w:szCs w:val="20"/>
          <w:lang w:eastAsia="en-GB"/>
        </w:rPr>
        <w:t>CI = Confidence interval, SE = Standard error.</w:t>
      </w:r>
      <w:r w:rsidR="00597803" w:rsidRPr="008C2476">
        <w:rPr>
          <w:rFonts w:ascii="Arial" w:eastAsia="Times New Roman" w:hAnsi="Arial" w:cs="Arial"/>
          <w:color w:val="000000" w:themeColor="text1"/>
          <w:sz w:val="20"/>
          <w:szCs w:val="20"/>
          <w:lang w:eastAsia="en-GB"/>
        </w:rPr>
        <w:t xml:space="preserve"> Significant effects are shown in boldface.</w:t>
      </w:r>
    </w:p>
    <w:p w14:paraId="25DEB4FD" w14:textId="6BD208BA" w:rsidR="00F72301" w:rsidRDefault="00F72301" w:rsidP="00247DA2">
      <w:pPr>
        <w:rPr>
          <w:rFonts w:ascii="Arial" w:eastAsia="Times New Roman" w:hAnsi="Arial" w:cs="Arial"/>
          <w:color w:val="000000" w:themeColor="text1"/>
          <w:sz w:val="20"/>
          <w:szCs w:val="20"/>
          <w:lang w:eastAsia="en-GB"/>
        </w:rPr>
      </w:pPr>
    </w:p>
    <w:p w14:paraId="73A5B7F6" w14:textId="12227A42" w:rsidR="00F72301" w:rsidRPr="008C2476" w:rsidRDefault="00F72301" w:rsidP="00247DA2">
      <w:pPr>
        <w:rPr>
          <w:rFonts w:ascii="Arial" w:eastAsia="Times New Roman" w:hAnsi="Arial" w:cs="Arial"/>
          <w:color w:val="000000" w:themeColor="text1"/>
          <w:sz w:val="20"/>
          <w:szCs w:val="20"/>
          <w:lang w:eastAsia="en-GB"/>
        </w:rPr>
      </w:pPr>
    </w:p>
    <w:sectPr w:rsidR="00F72301" w:rsidRPr="008C2476" w:rsidSect="00B76FF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923D1"/>
    <w:multiLevelType w:val="hybridMultilevel"/>
    <w:tmpl w:val="737AAF48"/>
    <w:lvl w:ilvl="0" w:tplc="DFC086E8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EF6F2C"/>
    <w:multiLevelType w:val="hybridMultilevel"/>
    <w:tmpl w:val="AD60B4E0"/>
    <w:lvl w:ilvl="0" w:tplc="B6A68D28">
      <w:start w:val="1"/>
      <w:numFmt w:val="bullet"/>
      <w:lvlText w:val="﷐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64245A8"/>
    <w:multiLevelType w:val="multilevel"/>
    <w:tmpl w:val="F5DA2C06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8F238CE"/>
    <w:multiLevelType w:val="hybridMultilevel"/>
    <w:tmpl w:val="024A244E"/>
    <w:lvl w:ilvl="0" w:tplc="DFC086E8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6E5C"/>
    <w:rsid w:val="00001DF2"/>
    <w:rsid w:val="000128A9"/>
    <w:rsid w:val="000161C0"/>
    <w:rsid w:val="00057F83"/>
    <w:rsid w:val="000928FD"/>
    <w:rsid w:val="000A3CEF"/>
    <w:rsid w:val="000A6FE1"/>
    <w:rsid w:val="000D2060"/>
    <w:rsid w:val="000F741F"/>
    <w:rsid w:val="001202B7"/>
    <w:rsid w:val="00130662"/>
    <w:rsid w:val="00132343"/>
    <w:rsid w:val="00157FBA"/>
    <w:rsid w:val="001A6321"/>
    <w:rsid w:val="001B72DD"/>
    <w:rsid w:val="001F4E15"/>
    <w:rsid w:val="00210D78"/>
    <w:rsid w:val="00243918"/>
    <w:rsid w:val="00246768"/>
    <w:rsid w:val="00247DA2"/>
    <w:rsid w:val="002504F9"/>
    <w:rsid w:val="0029066C"/>
    <w:rsid w:val="002B58A8"/>
    <w:rsid w:val="002C7946"/>
    <w:rsid w:val="002F01CE"/>
    <w:rsid w:val="002F117C"/>
    <w:rsid w:val="00313320"/>
    <w:rsid w:val="0033590A"/>
    <w:rsid w:val="003407E1"/>
    <w:rsid w:val="00346FFF"/>
    <w:rsid w:val="00353D76"/>
    <w:rsid w:val="00390968"/>
    <w:rsid w:val="003966CE"/>
    <w:rsid w:val="003A088B"/>
    <w:rsid w:val="00404B72"/>
    <w:rsid w:val="00413B73"/>
    <w:rsid w:val="00426270"/>
    <w:rsid w:val="00443465"/>
    <w:rsid w:val="00461CDE"/>
    <w:rsid w:val="004727EA"/>
    <w:rsid w:val="00473A4B"/>
    <w:rsid w:val="0047671D"/>
    <w:rsid w:val="0049119A"/>
    <w:rsid w:val="004C6321"/>
    <w:rsid w:val="004E7EDB"/>
    <w:rsid w:val="004F3DB3"/>
    <w:rsid w:val="005034F2"/>
    <w:rsid w:val="00506CEB"/>
    <w:rsid w:val="00524E1F"/>
    <w:rsid w:val="00532B9F"/>
    <w:rsid w:val="00557B59"/>
    <w:rsid w:val="005806D1"/>
    <w:rsid w:val="0058493E"/>
    <w:rsid w:val="005849B5"/>
    <w:rsid w:val="00591A3C"/>
    <w:rsid w:val="00597803"/>
    <w:rsid w:val="005F64BE"/>
    <w:rsid w:val="005F7B09"/>
    <w:rsid w:val="0061395B"/>
    <w:rsid w:val="00634CB5"/>
    <w:rsid w:val="0064477B"/>
    <w:rsid w:val="00664E85"/>
    <w:rsid w:val="00677885"/>
    <w:rsid w:val="006D00B2"/>
    <w:rsid w:val="006D4D66"/>
    <w:rsid w:val="0070145A"/>
    <w:rsid w:val="00704F3B"/>
    <w:rsid w:val="00727F2F"/>
    <w:rsid w:val="00732CAC"/>
    <w:rsid w:val="00732D71"/>
    <w:rsid w:val="0073620B"/>
    <w:rsid w:val="00736A1C"/>
    <w:rsid w:val="007822BB"/>
    <w:rsid w:val="007977FD"/>
    <w:rsid w:val="007C0A7B"/>
    <w:rsid w:val="007F1773"/>
    <w:rsid w:val="007F177D"/>
    <w:rsid w:val="007F4F41"/>
    <w:rsid w:val="007F7918"/>
    <w:rsid w:val="00800058"/>
    <w:rsid w:val="00807C40"/>
    <w:rsid w:val="00811412"/>
    <w:rsid w:val="00830318"/>
    <w:rsid w:val="00884846"/>
    <w:rsid w:val="0089367D"/>
    <w:rsid w:val="008C2476"/>
    <w:rsid w:val="008C7434"/>
    <w:rsid w:val="008F0088"/>
    <w:rsid w:val="008F3D0D"/>
    <w:rsid w:val="009008BF"/>
    <w:rsid w:val="009121F5"/>
    <w:rsid w:val="00945A59"/>
    <w:rsid w:val="00963CD6"/>
    <w:rsid w:val="00966762"/>
    <w:rsid w:val="009A0702"/>
    <w:rsid w:val="009A4F55"/>
    <w:rsid w:val="009C5BC6"/>
    <w:rsid w:val="009E7A4C"/>
    <w:rsid w:val="009F44D8"/>
    <w:rsid w:val="009F4D31"/>
    <w:rsid w:val="00A11F13"/>
    <w:rsid w:val="00A31D2D"/>
    <w:rsid w:val="00A50CCA"/>
    <w:rsid w:val="00A50D64"/>
    <w:rsid w:val="00A6152C"/>
    <w:rsid w:val="00A8195B"/>
    <w:rsid w:val="00A829D7"/>
    <w:rsid w:val="00AC3A57"/>
    <w:rsid w:val="00AD10E8"/>
    <w:rsid w:val="00AE2FDF"/>
    <w:rsid w:val="00B00A29"/>
    <w:rsid w:val="00B03BD3"/>
    <w:rsid w:val="00B06E5C"/>
    <w:rsid w:val="00B159AC"/>
    <w:rsid w:val="00B160FA"/>
    <w:rsid w:val="00B176D3"/>
    <w:rsid w:val="00B20DA7"/>
    <w:rsid w:val="00B41600"/>
    <w:rsid w:val="00B46898"/>
    <w:rsid w:val="00B5749F"/>
    <w:rsid w:val="00B76FFD"/>
    <w:rsid w:val="00B80515"/>
    <w:rsid w:val="00B84216"/>
    <w:rsid w:val="00B92D73"/>
    <w:rsid w:val="00BA1B13"/>
    <w:rsid w:val="00BB57FB"/>
    <w:rsid w:val="00BB689E"/>
    <w:rsid w:val="00BC231C"/>
    <w:rsid w:val="00BF0D83"/>
    <w:rsid w:val="00C013FF"/>
    <w:rsid w:val="00C05C55"/>
    <w:rsid w:val="00C50357"/>
    <w:rsid w:val="00C50D20"/>
    <w:rsid w:val="00C63019"/>
    <w:rsid w:val="00C71E11"/>
    <w:rsid w:val="00CB69CC"/>
    <w:rsid w:val="00D00E2B"/>
    <w:rsid w:val="00D2297A"/>
    <w:rsid w:val="00D64DD6"/>
    <w:rsid w:val="00D87385"/>
    <w:rsid w:val="00DA7DBD"/>
    <w:rsid w:val="00DB2E09"/>
    <w:rsid w:val="00DC58DD"/>
    <w:rsid w:val="00DE46BF"/>
    <w:rsid w:val="00DE5115"/>
    <w:rsid w:val="00E156FB"/>
    <w:rsid w:val="00E233DF"/>
    <w:rsid w:val="00E31B36"/>
    <w:rsid w:val="00E725B6"/>
    <w:rsid w:val="00E807EA"/>
    <w:rsid w:val="00E845F4"/>
    <w:rsid w:val="00EA4380"/>
    <w:rsid w:val="00EA75A3"/>
    <w:rsid w:val="00EB49E9"/>
    <w:rsid w:val="00EB5544"/>
    <w:rsid w:val="00ED02C9"/>
    <w:rsid w:val="00EE7FF6"/>
    <w:rsid w:val="00EF16D1"/>
    <w:rsid w:val="00EF186E"/>
    <w:rsid w:val="00F00B42"/>
    <w:rsid w:val="00F157F4"/>
    <w:rsid w:val="00F1680F"/>
    <w:rsid w:val="00F27950"/>
    <w:rsid w:val="00F50162"/>
    <w:rsid w:val="00F64882"/>
    <w:rsid w:val="00F72301"/>
    <w:rsid w:val="00FD2294"/>
    <w:rsid w:val="00FE6EB8"/>
    <w:rsid w:val="00FF4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C7817C"/>
  <w15:chartTrackingRefBased/>
  <w15:docId w15:val="{408BA5F1-3D2F-4D4E-BA43-800E7E99A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B06E5C"/>
    <w:rPr>
      <w:i/>
      <w:iCs/>
    </w:rPr>
  </w:style>
  <w:style w:type="character" w:styleId="Hyperlink">
    <w:name w:val="Hyperlink"/>
    <w:basedOn w:val="DefaultParagraphFont"/>
    <w:uiPriority w:val="99"/>
    <w:unhideWhenUsed/>
    <w:rsid w:val="00473A4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73A4B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A50C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0CC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0C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0C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0CCA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11412"/>
    <w:pPr>
      <w:ind w:left="720"/>
      <w:contextualSpacing/>
    </w:pPr>
  </w:style>
  <w:style w:type="table" w:styleId="TableGrid">
    <w:name w:val="Table Grid"/>
    <w:basedOn w:val="TableNormal"/>
    <w:uiPriority w:val="39"/>
    <w:rsid w:val="002F01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188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0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2</Pages>
  <Words>524</Words>
  <Characters>2990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org</dc:creator>
  <cp:keywords/>
  <dc:description/>
  <cp:lastModifiedBy>David Borg</cp:lastModifiedBy>
  <cp:revision>49</cp:revision>
  <dcterms:created xsi:type="dcterms:W3CDTF">2021-09-20T05:54:00Z</dcterms:created>
  <dcterms:modified xsi:type="dcterms:W3CDTF">2021-09-23T10:23:00Z</dcterms:modified>
</cp:coreProperties>
</file>